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7F146" w14:textId="77777777" w:rsidR="00A4721D" w:rsidRPr="00CE1E0B" w:rsidRDefault="00000000">
      <w:pPr>
        <w:pStyle w:val="Heading1"/>
        <w:rPr>
          <w:rFonts w:eastAsiaTheme="minorEastAsia"/>
          <w:color w:val="000000" w:themeColor="text1"/>
          <w:lang w:eastAsia="zh-CN"/>
        </w:rPr>
      </w:pPr>
      <w:r w:rsidRPr="00CE1E0B">
        <w:rPr>
          <w:color w:val="000000" w:themeColor="text1"/>
        </w:rPr>
        <w:t>Supplementary Material</w:t>
      </w:r>
    </w:p>
    <w:p w14:paraId="028FB1EC" w14:textId="77777777" w:rsidR="00A4721D" w:rsidRPr="00CE1E0B" w:rsidRDefault="00000000">
      <w:pPr>
        <w:pStyle w:val="Heading2"/>
        <w:rPr>
          <w:rFonts w:eastAsia="SimSun"/>
          <w:color w:val="000000" w:themeColor="text1"/>
          <w:lang w:eastAsia="zh-CN"/>
        </w:rPr>
      </w:pPr>
      <w:r w:rsidRPr="00CE1E0B">
        <w:rPr>
          <w:color w:val="000000" w:themeColor="text1"/>
        </w:rPr>
        <w:t>Appendix 1</w:t>
      </w:r>
    </w:p>
    <w:p w14:paraId="5DA953A5" w14:textId="77777777" w:rsidR="00A4721D" w:rsidRPr="00CE1E0B" w:rsidRDefault="00000000">
      <w:pPr>
        <w:jc w:val="center"/>
        <w:rPr>
          <w:rFonts w:cs="Times New Roman"/>
          <w:color w:val="000000" w:themeColor="text1"/>
          <w:sz w:val="20"/>
          <w:szCs w:val="20"/>
          <w:lang w:eastAsia="zh-CN" w:bidi="ar"/>
        </w:rPr>
      </w:pP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Table a.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D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emographics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during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 xml:space="preserve">consultation 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>observation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805"/>
        <w:gridCol w:w="550"/>
        <w:gridCol w:w="5326"/>
      </w:tblGrid>
      <w:tr w:rsidR="00A4721D" w:rsidRPr="00CE1E0B" w14:paraId="473D2970" w14:textId="77777777">
        <w:trPr>
          <w:trHeight w:val="266"/>
        </w:trPr>
        <w:tc>
          <w:tcPr>
            <w:tcW w:w="0" w:type="auto"/>
          </w:tcPr>
          <w:p w14:paraId="43FAC187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Identity number</w:t>
            </w:r>
          </w:p>
        </w:tc>
        <w:tc>
          <w:tcPr>
            <w:tcW w:w="0" w:type="auto"/>
          </w:tcPr>
          <w:p w14:paraId="05DF27B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0" w:type="auto"/>
          </w:tcPr>
          <w:p w14:paraId="5D028E5C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5326" w:type="dxa"/>
          </w:tcPr>
          <w:p w14:paraId="461C503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Characteristics</w:t>
            </w:r>
          </w:p>
        </w:tc>
      </w:tr>
      <w:tr w:rsidR="00A4721D" w:rsidRPr="00CE1E0B" w14:paraId="35B7BF0E" w14:textId="77777777">
        <w:trPr>
          <w:trHeight w:val="243"/>
        </w:trPr>
        <w:tc>
          <w:tcPr>
            <w:tcW w:w="0" w:type="auto"/>
          </w:tcPr>
          <w:p w14:paraId="106B8C07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D1</w:t>
            </w:r>
          </w:p>
        </w:tc>
        <w:tc>
          <w:tcPr>
            <w:tcW w:w="0" w:type="auto"/>
          </w:tcPr>
          <w:p w14:paraId="08E78FF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368A725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326" w:type="dxa"/>
          </w:tcPr>
          <w:p w14:paraId="78502566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Orthopedics department</w:t>
            </w:r>
          </w:p>
        </w:tc>
      </w:tr>
      <w:tr w:rsidR="00A4721D" w:rsidRPr="00CE1E0B" w14:paraId="004C4D5D" w14:textId="77777777">
        <w:trPr>
          <w:trHeight w:val="264"/>
        </w:trPr>
        <w:tc>
          <w:tcPr>
            <w:tcW w:w="0" w:type="auto"/>
          </w:tcPr>
          <w:p w14:paraId="65293F7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D2</w:t>
            </w:r>
          </w:p>
        </w:tc>
        <w:tc>
          <w:tcPr>
            <w:tcW w:w="0" w:type="auto"/>
          </w:tcPr>
          <w:p w14:paraId="7A73DD9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4A07E5C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326" w:type="dxa"/>
          </w:tcPr>
          <w:p w14:paraId="2C06147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eneral surgery department</w:t>
            </w:r>
          </w:p>
        </w:tc>
      </w:tr>
      <w:tr w:rsidR="00A4721D" w:rsidRPr="00CE1E0B" w14:paraId="22C7ACC0" w14:textId="77777777">
        <w:trPr>
          <w:trHeight w:val="278"/>
        </w:trPr>
        <w:tc>
          <w:tcPr>
            <w:tcW w:w="0" w:type="auto"/>
          </w:tcPr>
          <w:p w14:paraId="0A408F6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D3</w:t>
            </w:r>
          </w:p>
        </w:tc>
        <w:tc>
          <w:tcPr>
            <w:tcW w:w="0" w:type="auto"/>
          </w:tcPr>
          <w:p w14:paraId="69C91E4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639A9DA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326" w:type="dxa"/>
          </w:tcPr>
          <w:p w14:paraId="3D9F493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Cardiothoracic surgery department</w:t>
            </w:r>
          </w:p>
        </w:tc>
      </w:tr>
      <w:tr w:rsidR="00A4721D" w:rsidRPr="00CE1E0B" w14:paraId="2D1DFB2F" w14:textId="77777777">
        <w:trPr>
          <w:trHeight w:val="278"/>
        </w:trPr>
        <w:tc>
          <w:tcPr>
            <w:tcW w:w="0" w:type="auto"/>
          </w:tcPr>
          <w:p w14:paraId="613B145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D4</w:t>
            </w:r>
          </w:p>
        </w:tc>
        <w:tc>
          <w:tcPr>
            <w:tcW w:w="0" w:type="auto"/>
          </w:tcPr>
          <w:p w14:paraId="32876E1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1096920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326" w:type="dxa"/>
          </w:tcPr>
          <w:p w14:paraId="7B6D59E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ynecology and obstetrics department</w:t>
            </w:r>
          </w:p>
        </w:tc>
      </w:tr>
      <w:tr w:rsidR="00A4721D" w:rsidRPr="00CE1E0B" w14:paraId="139F7DF7" w14:textId="77777777">
        <w:trPr>
          <w:trHeight w:val="250"/>
        </w:trPr>
        <w:tc>
          <w:tcPr>
            <w:tcW w:w="0" w:type="auto"/>
          </w:tcPr>
          <w:p w14:paraId="723A0A0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1</w:t>
            </w:r>
          </w:p>
        </w:tc>
        <w:tc>
          <w:tcPr>
            <w:tcW w:w="0" w:type="auto"/>
          </w:tcPr>
          <w:p w14:paraId="379F5AC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7769582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326" w:type="dxa"/>
          </w:tcPr>
          <w:p w14:paraId="1F68D426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High school student</w:t>
            </w:r>
          </w:p>
        </w:tc>
      </w:tr>
      <w:tr w:rsidR="00A4721D" w:rsidRPr="00CE1E0B" w14:paraId="7E716EE9" w14:textId="77777777">
        <w:trPr>
          <w:trHeight w:val="263"/>
        </w:trPr>
        <w:tc>
          <w:tcPr>
            <w:tcW w:w="0" w:type="auto"/>
          </w:tcPr>
          <w:p w14:paraId="68B01D2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2</w:t>
            </w:r>
          </w:p>
        </w:tc>
        <w:tc>
          <w:tcPr>
            <w:tcW w:w="0" w:type="auto"/>
          </w:tcPr>
          <w:p w14:paraId="475A883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772901F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326" w:type="dxa"/>
          </w:tcPr>
          <w:p w14:paraId="7B3D6C5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Laborer</w:t>
            </w:r>
          </w:p>
        </w:tc>
      </w:tr>
      <w:tr w:rsidR="00A4721D" w:rsidRPr="00CE1E0B" w14:paraId="4A64318A" w14:textId="77777777">
        <w:trPr>
          <w:trHeight w:val="244"/>
        </w:trPr>
        <w:tc>
          <w:tcPr>
            <w:tcW w:w="0" w:type="auto"/>
          </w:tcPr>
          <w:p w14:paraId="60B8DAD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3</w:t>
            </w:r>
          </w:p>
        </w:tc>
        <w:tc>
          <w:tcPr>
            <w:tcW w:w="0" w:type="auto"/>
          </w:tcPr>
          <w:p w14:paraId="2EB0C0E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4DE614D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326" w:type="dxa"/>
          </w:tcPr>
          <w:p w14:paraId="0EBB818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Cancer patient</w:t>
            </w:r>
          </w:p>
        </w:tc>
      </w:tr>
      <w:tr w:rsidR="00A4721D" w:rsidRPr="00CE1E0B" w14:paraId="305CC29D" w14:textId="77777777">
        <w:trPr>
          <w:trHeight w:val="232"/>
        </w:trPr>
        <w:tc>
          <w:tcPr>
            <w:tcW w:w="0" w:type="auto"/>
          </w:tcPr>
          <w:p w14:paraId="00CD68C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4</w:t>
            </w:r>
          </w:p>
        </w:tc>
        <w:tc>
          <w:tcPr>
            <w:tcW w:w="0" w:type="auto"/>
          </w:tcPr>
          <w:p w14:paraId="633883FC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0A2C4C8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326" w:type="dxa"/>
          </w:tcPr>
          <w:p w14:paraId="60802D7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regnant women</w:t>
            </w:r>
          </w:p>
        </w:tc>
      </w:tr>
    </w:tbl>
    <w:p w14:paraId="71A2C418" w14:textId="77777777" w:rsidR="00A4721D" w:rsidRPr="00CE1E0B" w:rsidRDefault="00A4721D">
      <w:pPr>
        <w:jc w:val="center"/>
        <w:rPr>
          <w:rFonts w:ascii="Arial Regular" w:eastAsia="SimSun" w:hAnsi="Arial Regular" w:cs="Arial Regular" w:hint="eastAsia"/>
          <w:color w:val="000000" w:themeColor="text1"/>
          <w:shd w:val="clear" w:color="auto" w:fill="FFFFFF"/>
          <w:lang w:eastAsia="zh-CN" w:bidi="ar"/>
        </w:rPr>
      </w:pPr>
    </w:p>
    <w:p w14:paraId="0C49BC5E" w14:textId="77777777" w:rsidR="00A4721D" w:rsidRPr="00CE1E0B" w:rsidRDefault="00000000">
      <w:pPr>
        <w:jc w:val="center"/>
        <w:rPr>
          <w:rFonts w:cs="Times New Roman"/>
          <w:color w:val="000000" w:themeColor="text1"/>
          <w:sz w:val="20"/>
          <w:szCs w:val="20"/>
          <w:lang w:eastAsia="zh-CN" w:bidi="ar"/>
        </w:rPr>
      </w:pP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Table b.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D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emographics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 xml:space="preserve">of 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>participants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 xml:space="preserve"> in 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>focus group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805"/>
        <w:gridCol w:w="550"/>
        <w:gridCol w:w="5715"/>
      </w:tblGrid>
      <w:tr w:rsidR="00A4721D" w:rsidRPr="00CE1E0B" w14:paraId="318DE7E8" w14:textId="77777777">
        <w:tc>
          <w:tcPr>
            <w:tcW w:w="0" w:type="auto"/>
          </w:tcPr>
          <w:p w14:paraId="03CC082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0" w:type="auto"/>
          </w:tcPr>
          <w:p w14:paraId="4561041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0" w:type="auto"/>
          </w:tcPr>
          <w:p w14:paraId="35E6332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5715" w:type="dxa"/>
          </w:tcPr>
          <w:p w14:paraId="5B46433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ummary of Experience</w:t>
            </w:r>
          </w:p>
        </w:tc>
      </w:tr>
      <w:tr w:rsidR="00A4721D" w:rsidRPr="00CE1E0B" w14:paraId="44F01E3A" w14:textId="77777777">
        <w:tc>
          <w:tcPr>
            <w:tcW w:w="0" w:type="auto"/>
          </w:tcPr>
          <w:p w14:paraId="2C066EF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1</w:t>
            </w:r>
          </w:p>
        </w:tc>
        <w:tc>
          <w:tcPr>
            <w:tcW w:w="0" w:type="auto"/>
          </w:tcPr>
          <w:p w14:paraId="0DDC091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4D54BD5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715" w:type="dxa"/>
          </w:tcPr>
          <w:p w14:paraId="46F1CA7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Regular CT review of lung nodules</w:t>
            </w:r>
          </w:p>
        </w:tc>
      </w:tr>
      <w:tr w:rsidR="00A4721D" w:rsidRPr="00CE1E0B" w14:paraId="4EABCEC4" w14:textId="77777777">
        <w:tc>
          <w:tcPr>
            <w:tcW w:w="0" w:type="auto"/>
          </w:tcPr>
          <w:p w14:paraId="4AC4745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2</w:t>
            </w:r>
          </w:p>
        </w:tc>
        <w:tc>
          <w:tcPr>
            <w:tcW w:w="0" w:type="auto"/>
          </w:tcPr>
          <w:p w14:paraId="6DB0A65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2CEB3FC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5715" w:type="dxa"/>
          </w:tcPr>
          <w:p w14:paraId="57FAE18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ultiple review CTs for back injuries caused by accidents</w:t>
            </w:r>
          </w:p>
        </w:tc>
      </w:tr>
      <w:tr w:rsidR="00A4721D" w:rsidRPr="00CE1E0B" w14:paraId="296A4C78" w14:textId="77777777">
        <w:tc>
          <w:tcPr>
            <w:tcW w:w="0" w:type="auto"/>
          </w:tcPr>
          <w:p w14:paraId="3028084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3</w:t>
            </w:r>
          </w:p>
        </w:tc>
        <w:tc>
          <w:tcPr>
            <w:tcW w:w="0" w:type="auto"/>
          </w:tcPr>
          <w:p w14:paraId="0AD3365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63D7415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715" w:type="dxa"/>
          </w:tcPr>
          <w:p w14:paraId="53F2EC9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Repeat CT for pneumonia with multiple infections</w:t>
            </w:r>
          </w:p>
        </w:tc>
      </w:tr>
      <w:tr w:rsidR="00A4721D" w:rsidRPr="00CE1E0B" w14:paraId="2E55BC27" w14:textId="77777777">
        <w:tc>
          <w:tcPr>
            <w:tcW w:w="0" w:type="auto"/>
          </w:tcPr>
          <w:p w14:paraId="6E04709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4</w:t>
            </w:r>
          </w:p>
        </w:tc>
        <w:tc>
          <w:tcPr>
            <w:tcW w:w="0" w:type="auto"/>
          </w:tcPr>
          <w:p w14:paraId="3B60E26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0EDB034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715" w:type="dxa"/>
          </w:tcPr>
          <w:p w14:paraId="031A986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ultiple imaging of left ankle fracture</w:t>
            </w:r>
          </w:p>
        </w:tc>
      </w:tr>
      <w:tr w:rsidR="00A4721D" w:rsidRPr="00CE1E0B" w14:paraId="68CAB1D1" w14:textId="77777777">
        <w:tc>
          <w:tcPr>
            <w:tcW w:w="0" w:type="auto"/>
          </w:tcPr>
          <w:p w14:paraId="2A1FED0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5</w:t>
            </w:r>
          </w:p>
        </w:tc>
        <w:tc>
          <w:tcPr>
            <w:tcW w:w="0" w:type="auto"/>
          </w:tcPr>
          <w:p w14:paraId="25D3F8C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4FFB098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715" w:type="dxa"/>
          </w:tcPr>
          <w:p w14:paraId="6CAAA00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Congenital Heart Disease Multiple Imaging</w:t>
            </w:r>
          </w:p>
        </w:tc>
      </w:tr>
      <w:tr w:rsidR="00A4721D" w:rsidRPr="00CE1E0B" w14:paraId="0E46A70A" w14:textId="77777777">
        <w:tc>
          <w:tcPr>
            <w:tcW w:w="0" w:type="auto"/>
          </w:tcPr>
          <w:p w14:paraId="4314877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6</w:t>
            </w:r>
          </w:p>
        </w:tc>
        <w:tc>
          <w:tcPr>
            <w:tcW w:w="0" w:type="auto"/>
          </w:tcPr>
          <w:p w14:paraId="059D2F8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7A35255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715" w:type="dxa"/>
          </w:tcPr>
          <w:p w14:paraId="63E61F2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ultiple imaging of teeth</w:t>
            </w:r>
          </w:p>
        </w:tc>
      </w:tr>
      <w:tr w:rsidR="00A4721D" w:rsidRPr="00CE1E0B" w14:paraId="7286398E" w14:textId="77777777">
        <w:tc>
          <w:tcPr>
            <w:tcW w:w="0" w:type="auto"/>
          </w:tcPr>
          <w:p w14:paraId="4782EC1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7</w:t>
            </w:r>
          </w:p>
        </w:tc>
        <w:tc>
          <w:tcPr>
            <w:tcW w:w="0" w:type="auto"/>
          </w:tcPr>
          <w:p w14:paraId="04A931A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69E2F66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715" w:type="dxa"/>
          </w:tcPr>
          <w:p w14:paraId="4314081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Regular imaging of the person and his/her family</w:t>
            </w:r>
          </w:p>
        </w:tc>
      </w:tr>
      <w:tr w:rsidR="00A4721D" w:rsidRPr="00CE1E0B" w14:paraId="5DF41587" w14:textId="77777777">
        <w:tc>
          <w:tcPr>
            <w:tcW w:w="0" w:type="auto"/>
          </w:tcPr>
          <w:p w14:paraId="225B046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8</w:t>
            </w:r>
          </w:p>
        </w:tc>
        <w:tc>
          <w:tcPr>
            <w:tcW w:w="0" w:type="auto"/>
          </w:tcPr>
          <w:p w14:paraId="18C5D5F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78AD3A3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715" w:type="dxa"/>
          </w:tcPr>
          <w:p w14:paraId="289E5A1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Regular imaging of the person and his/her family</w:t>
            </w:r>
          </w:p>
        </w:tc>
      </w:tr>
      <w:tr w:rsidR="00A4721D" w:rsidRPr="00CE1E0B" w14:paraId="016ED567" w14:textId="77777777">
        <w:tc>
          <w:tcPr>
            <w:tcW w:w="0" w:type="auto"/>
          </w:tcPr>
          <w:p w14:paraId="77EAB3B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9</w:t>
            </w:r>
          </w:p>
        </w:tc>
        <w:tc>
          <w:tcPr>
            <w:tcW w:w="0" w:type="auto"/>
          </w:tcPr>
          <w:p w14:paraId="01FD1487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</w:tcPr>
          <w:p w14:paraId="6509369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715" w:type="dxa"/>
          </w:tcPr>
          <w:p w14:paraId="2D7F230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ultiple periodic checkups for fractures</w:t>
            </w:r>
          </w:p>
        </w:tc>
      </w:tr>
    </w:tbl>
    <w:p w14:paraId="13FD8372" w14:textId="77777777" w:rsidR="00A4721D" w:rsidRPr="00CE1E0B" w:rsidRDefault="00A4721D">
      <w:pPr>
        <w:rPr>
          <w:rFonts w:ascii="Arial Regular" w:eastAsia="SimSun" w:hAnsi="Arial Regular" w:cs="Arial Regular" w:hint="eastAsia"/>
          <w:color w:val="000000" w:themeColor="text1"/>
          <w:shd w:val="clear" w:color="auto" w:fill="FFFFFF"/>
          <w:lang w:eastAsia="zh-CN" w:bidi="ar"/>
        </w:rPr>
      </w:pPr>
    </w:p>
    <w:p w14:paraId="7FA87AA3" w14:textId="77777777" w:rsidR="00A4721D" w:rsidRPr="00CE1E0B" w:rsidRDefault="00000000">
      <w:pPr>
        <w:jc w:val="center"/>
        <w:rPr>
          <w:rFonts w:cs="Times New Roman"/>
          <w:color w:val="000000" w:themeColor="text1"/>
          <w:sz w:val="20"/>
          <w:szCs w:val="20"/>
          <w:lang w:eastAsia="zh-CN" w:bidi="ar"/>
        </w:rPr>
      </w:pP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Table c.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D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>emographics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 xml:space="preserve"> of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 interviewed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 xml:space="preserve"> 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>physicians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933"/>
        <w:gridCol w:w="567"/>
        <w:gridCol w:w="3278"/>
        <w:gridCol w:w="2251"/>
      </w:tblGrid>
      <w:tr w:rsidR="00A4721D" w:rsidRPr="00CE1E0B" w14:paraId="0D204E0D" w14:textId="77777777">
        <w:trPr>
          <w:trHeight w:val="437"/>
        </w:trPr>
        <w:tc>
          <w:tcPr>
            <w:tcW w:w="1330" w:type="dxa"/>
            <w:shd w:val="clear" w:color="auto" w:fill="auto"/>
            <w:noWrap/>
            <w:vAlign w:val="bottom"/>
          </w:tcPr>
          <w:p w14:paraId="7D75BCD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Interviewed Physicians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8DA121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F5E18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03DA406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Hospitals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66E57E0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Departments</w:t>
            </w:r>
          </w:p>
        </w:tc>
      </w:tr>
      <w:tr w:rsidR="00A4721D" w:rsidRPr="00CE1E0B" w14:paraId="4636E53F" w14:textId="77777777">
        <w:trPr>
          <w:trHeight w:val="372"/>
        </w:trPr>
        <w:tc>
          <w:tcPr>
            <w:tcW w:w="1330" w:type="dxa"/>
            <w:shd w:val="clear" w:color="auto" w:fill="auto"/>
            <w:noWrap/>
            <w:vAlign w:val="bottom"/>
          </w:tcPr>
          <w:p w14:paraId="2B5F001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6937B7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F4BA3C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51994B37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Hangzhou Honghui Hospital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00E75866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eneral surgery</w:t>
            </w:r>
          </w:p>
        </w:tc>
      </w:tr>
      <w:tr w:rsidR="00A4721D" w:rsidRPr="00CE1E0B" w14:paraId="7A1F0178" w14:textId="77777777">
        <w:trPr>
          <w:trHeight w:val="385"/>
        </w:trPr>
        <w:tc>
          <w:tcPr>
            <w:tcW w:w="1330" w:type="dxa"/>
            <w:shd w:val="clear" w:color="auto" w:fill="auto"/>
            <w:noWrap/>
            <w:vAlign w:val="bottom"/>
          </w:tcPr>
          <w:p w14:paraId="43057176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2DE9D6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4A251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447E53B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uangdong Huidong Hospital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3D5ED50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Orthopedics</w:t>
            </w:r>
          </w:p>
        </w:tc>
      </w:tr>
      <w:tr w:rsidR="00A4721D" w:rsidRPr="00CE1E0B" w14:paraId="24CB283A" w14:textId="77777777">
        <w:trPr>
          <w:trHeight w:val="331"/>
        </w:trPr>
        <w:tc>
          <w:tcPr>
            <w:tcW w:w="1330" w:type="dxa"/>
            <w:shd w:val="clear" w:color="auto" w:fill="auto"/>
            <w:noWrap/>
            <w:vAlign w:val="bottom"/>
          </w:tcPr>
          <w:p w14:paraId="128864F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59506E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36C33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7CEB825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Quzhou</w:t>
            </w:r>
            <w:proofErr w:type="spellEnd"/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Second People's Hospital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71F37B3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Respiratory medicine</w:t>
            </w:r>
          </w:p>
        </w:tc>
      </w:tr>
      <w:tr w:rsidR="00A4721D" w:rsidRPr="00CE1E0B" w14:paraId="760B1E73" w14:textId="77777777">
        <w:trPr>
          <w:trHeight w:val="318"/>
        </w:trPr>
        <w:tc>
          <w:tcPr>
            <w:tcW w:w="1330" w:type="dxa"/>
            <w:shd w:val="clear" w:color="auto" w:fill="auto"/>
            <w:noWrap/>
            <w:vAlign w:val="bottom"/>
          </w:tcPr>
          <w:p w14:paraId="20D30FE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C164B7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5ADF3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5F311A0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Weinan</w:t>
            </w:r>
            <w:proofErr w:type="spellEnd"/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 Orthopedic Hospital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79C0D72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Imaging</w:t>
            </w:r>
          </w:p>
        </w:tc>
      </w:tr>
      <w:tr w:rsidR="00A4721D" w:rsidRPr="00CE1E0B" w14:paraId="48060985" w14:textId="77777777">
        <w:trPr>
          <w:trHeight w:val="291"/>
        </w:trPr>
        <w:tc>
          <w:tcPr>
            <w:tcW w:w="1330" w:type="dxa"/>
            <w:shd w:val="clear" w:color="auto" w:fill="auto"/>
            <w:noWrap/>
            <w:vAlign w:val="bottom"/>
          </w:tcPr>
          <w:p w14:paraId="239C2AF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9295C6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CB0CB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42B2FFB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handong Wujing Hospital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68094E1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Internal medicine</w:t>
            </w:r>
          </w:p>
        </w:tc>
      </w:tr>
      <w:tr w:rsidR="00A4721D" w:rsidRPr="00CE1E0B" w14:paraId="64EF53F0" w14:textId="77777777">
        <w:trPr>
          <w:trHeight w:val="332"/>
        </w:trPr>
        <w:tc>
          <w:tcPr>
            <w:tcW w:w="1330" w:type="dxa"/>
            <w:shd w:val="clear" w:color="auto" w:fill="auto"/>
            <w:noWrap/>
            <w:vAlign w:val="bottom"/>
          </w:tcPr>
          <w:p w14:paraId="2AA8177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D9A375C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4A7E3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74D7F95C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hanghai Xinhua Hospital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1C863D6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Cardiovascular medicine</w:t>
            </w:r>
          </w:p>
        </w:tc>
      </w:tr>
      <w:tr w:rsidR="00A4721D" w:rsidRPr="00CE1E0B" w14:paraId="5860A1EA" w14:textId="77777777">
        <w:trPr>
          <w:trHeight w:val="456"/>
        </w:trPr>
        <w:tc>
          <w:tcPr>
            <w:tcW w:w="1330" w:type="dxa"/>
            <w:shd w:val="clear" w:color="auto" w:fill="auto"/>
            <w:noWrap/>
            <w:vAlign w:val="bottom"/>
          </w:tcPr>
          <w:p w14:paraId="4C741A1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D1ADB6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5EA9A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0C9E180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Zhejiang University Second Hospital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280B664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Neurology</w:t>
            </w:r>
          </w:p>
        </w:tc>
      </w:tr>
      <w:tr w:rsidR="00A4721D" w:rsidRPr="00CE1E0B" w14:paraId="115DDC81" w14:textId="77777777">
        <w:trPr>
          <w:trHeight w:val="352"/>
        </w:trPr>
        <w:tc>
          <w:tcPr>
            <w:tcW w:w="1330" w:type="dxa"/>
            <w:shd w:val="clear" w:color="auto" w:fill="auto"/>
            <w:noWrap/>
            <w:vAlign w:val="bottom"/>
          </w:tcPr>
          <w:p w14:paraId="0E307736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45A06F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CB16D7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278" w:type="dxa"/>
            <w:shd w:val="clear" w:color="auto" w:fill="auto"/>
            <w:noWrap/>
            <w:vAlign w:val="bottom"/>
          </w:tcPr>
          <w:p w14:paraId="5638048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Hangzhou Hospital of Traditional Chinese Medicine</w:t>
            </w:r>
          </w:p>
        </w:tc>
        <w:tc>
          <w:tcPr>
            <w:tcW w:w="2251" w:type="dxa"/>
            <w:shd w:val="clear" w:color="auto" w:fill="auto"/>
            <w:noWrap/>
            <w:vAlign w:val="bottom"/>
          </w:tcPr>
          <w:p w14:paraId="3E139C3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Integrated Chinese and Western medicine</w:t>
            </w:r>
          </w:p>
        </w:tc>
      </w:tr>
    </w:tbl>
    <w:p w14:paraId="58E0FC81" w14:textId="77777777" w:rsidR="00A4721D" w:rsidRPr="00CE1E0B" w:rsidRDefault="00A4721D">
      <w:pPr>
        <w:jc w:val="center"/>
        <w:rPr>
          <w:rFonts w:eastAsia="SimSun"/>
          <w:color w:val="000000" w:themeColor="text1"/>
          <w:lang w:eastAsia="zh-CN"/>
        </w:rPr>
      </w:pPr>
    </w:p>
    <w:p w14:paraId="77693103" w14:textId="77777777" w:rsidR="001E0EBA" w:rsidRDefault="001E0EBA">
      <w:pPr>
        <w:jc w:val="center"/>
        <w:rPr>
          <w:rFonts w:cs="Times New Roman"/>
          <w:color w:val="000000" w:themeColor="text1"/>
          <w:sz w:val="20"/>
          <w:szCs w:val="20"/>
          <w:lang w:eastAsia="zh-Hans" w:bidi="ar"/>
        </w:rPr>
      </w:pPr>
    </w:p>
    <w:p w14:paraId="4A43D12E" w14:textId="26F746F0" w:rsidR="00A4721D" w:rsidRPr="00CE1E0B" w:rsidRDefault="00000000">
      <w:pPr>
        <w:jc w:val="center"/>
        <w:rPr>
          <w:rFonts w:cs="Times New Roman"/>
          <w:color w:val="000000" w:themeColor="text1"/>
          <w:sz w:val="20"/>
          <w:szCs w:val="20"/>
          <w:lang w:eastAsia="zh-CN" w:bidi="ar"/>
        </w:rPr>
      </w:pP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lastRenderedPageBreak/>
        <w:t xml:space="preserve">Table d.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D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 xml:space="preserve">emographics of 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 xml:space="preserve">Participants in </w:t>
      </w:r>
      <w:r w:rsidRPr="00CE1E0B">
        <w:rPr>
          <w:rFonts w:cs="Times New Roman"/>
          <w:color w:val="000000" w:themeColor="text1"/>
          <w:sz w:val="20"/>
          <w:szCs w:val="20"/>
          <w:lang w:eastAsia="zh-Hans" w:bidi="ar"/>
        </w:rPr>
        <w:t>Workshop</w:t>
      </w:r>
      <w:r w:rsidRPr="00CE1E0B">
        <w:rPr>
          <w:rFonts w:cs="Times New Roman"/>
          <w:color w:val="000000" w:themeColor="text1"/>
          <w:sz w:val="20"/>
          <w:szCs w:val="20"/>
          <w:lang w:eastAsia="zh-CN" w:bidi="a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1429"/>
        <w:gridCol w:w="1704"/>
        <w:gridCol w:w="3638"/>
      </w:tblGrid>
      <w:tr w:rsidR="00A4721D" w:rsidRPr="00CE1E0B" w14:paraId="4D5A6594" w14:textId="77777777">
        <w:trPr>
          <w:trHeight w:val="90"/>
        </w:trPr>
        <w:tc>
          <w:tcPr>
            <w:tcW w:w="1588" w:type="dxa"/>
          </w:tcPr>
          <w:p w14:paraId="26BCB64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1429" w:type="dxa"/>
          </w:tcPr>
          <w:p w14:paraId="30A91F67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704" w:type="dxa"/>
          </w:tcPr>
          <w:p w14:paraId="63267DF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38" w:type="dxa"/>
          </w:tcPr>
          <w:p w14:paraId="56BA8A5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Occupation</w:t>
            </w:r>
          </w:p>
        </w:tc>
      </w:tr>
      <w:tr w:rsidR="00A4721D" w:rsidRPr="00CE1E0B" w14:paraId="13B2E862" w14:textId="77777777">
        <w:tc>
          <w:tcPr>
            <w:tcW w:w="1588" w:type="dxa"/>
          </w:tcPr>
          <w:p w14:paraId="1FF7B22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1</w:t>
            </w:r>
          </w:p>
        </w:tc>
        <w:tc>
          <w:tcPr>
            <w:tcW w:w="1429" w:type="dxa"/>
          </w:tcPr>
          <w:p w14:paraId="7C7AAF1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099C5AF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638" w:type="dxa"/>
          </w:tcPr>
          <w:p w14:paraId="4E5AFD4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Cleaner</w:t>
            </w:r>
          </w:p>
        </w:tc>
      </w:tr>
      <w:tr w:rsidR="00A4721D" w:rsidRPr="00CE1E0B" w14:paraId="34D68FA1" w14:textId="77777777">
        <w:tc>
          <w:tcPr>
            <w:tcW w:w="1588" w:type="dxa"/>
          </w:tcPr>
          <w:p w14:paraId="5189A07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2</w:t>
            </w:r>
          </w:p>
        </w:tc>
        <w:tc>
          <w:tcPr>
            <w:tcW w:w="1429" w:type="dxa"/>
          </w:tcPr>
          <w:p w14:paraId="27DCC24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5B16E71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638" w:type="dxa"/>
          </w:tcPr>
          <w:p w14:paraId="18ACB63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University student</w:t>
            </w:r>
          </w:p>
        </w:tc>
      </w:tr>
      <w:tr w:rsidR="00A4721D" w:rsidRPr="00CE1E0B" w14:paraId="74DB51EE" w14:textId="77777777">
        <w:tc>
          <w:tcPr>
            <w:tcW w:w="1588" w:type="dxa"/>
          </w:tcPr>
          <w:p w14:paraId="2650E9C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3</w:t>
            </w:r>
          </w:p>
        </w:tc>
        <w:tc>
          <w:tcPr>
            <w:tcW w:w="1429" w:type="dxa"/>
          </w:tcPr>
          <w:p w14:paraId="0926674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215476F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638" w:type="dxa"/>
          </w:tcPr>
          <w:p w14:paraId="4064C4B6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elf-employment</w:t>
            </w:r>
          </w:p>
        </w:tc>
      </w:tr>
      <w:tr w:rsidR="00A4721D" w:rsidRPr="00CE1E0B" w14:paraId="4419DC8D" w14:textId="77777777">
        <w:tc>
          <w:tcPr>
            <w:tcW w:w="1588" w:type="dxa"/>
          </w:tcPr>
          <w:p w14:paraId="1CE3132C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4</w:t>
            </w:r>
          </w:p>
        </w:tc>
        <w:tc>
          <w:tcPr>
            <w:tcW w:w="1429" w:type="dxa"/>
          </w:tcPr>
          <w:p w14:paraId="4E632E4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04" w:type="dxa"/>
          </w:tcPr>
          <w:p w14:paraId="4DF2B1C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638" w:type="dxa"/>
          </w:tcPr>
          <w:p w14:paraId="729B1FA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Teacher</w:t>
            </w:r>
          </w:p>
        </w:tc>
      </w:tr>
      <w:tr w:rsidR="00A4721D" w:rsidRPr="00CE1E0B" w14:paraId="6DB4CBF4" w14:textId="77777777">
        <w:tc>
          <w:tcPr>
            <w:tcW w:w="1588" w:type="dxa"/>
          </w:tcPr>
          <w:p w14:paraId="2F2EDE5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5</w:t>
            </w:r>
          </w:p>
        </w:tc>
        <w:tc>
          <w:tcPr>
            <w:tcW w:w="1429" w:type="dxa"/>
          </w:tcPr>
          <w:p w14:paraId="3415B17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3F46CD1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638" w:type="dxa"/>
          </w:tcPr>
          <w:p w14:paraId="1A37E765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Administrative staff</w:t>
            </w:r>
          </w:p>
        </w:tc>
      </w:tr>
      <w:tr w:rsidR="00A4721D" w:rsidRPr="00CE1E0B" w14:paraId="21E6A0C0" w14:textId="77777777">
        <w:tc>
          <w:tcPr>
            <w:tcW w:w="1588" w:type="dxa"/>
          </w:tcPr>
          <w:p w14:paraId="4C014DA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6</w:t>
            </w:r>
          </w:p>
        </w:tc>
        <w:tc>
          <w:tcPr>
            <w:tcW w:w="1429" w:type="dxa"/>
          </w:tcPr>
          <w:p w14:paraId="690D870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4702766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638" w:type="dxa"/>
          </w:tcPr>
          <w:p w14:paraId="448448B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University student</w:t>
            </w:r>
          </w:p>
        </w:tc>
      </w:tr>
      <w:tr w:rsidR="00A4721D" w:rsidRPr="00CE1E0B" w14:paraId="1B4632F5" w14:textId="77777777">
        <w:tc>
          <w:tcPr>
            <w:tcW w:w="1588" w:type="dxa"/>
          </w:tcPr>
          <w:p w14:paraId="27B19A6D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7</w:t>
            </w:r>
          </w:p>
        </w:tc>
        <w:tc>
          <w:tcPr>
            <w:tcW w:w="1429" w:type="dxa"/>
          </w:tcPr>
          <w:p w14:paraId="637E15AC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04" w:type="dxa"/>
          </w:tcPr>
          <w:p w14:paraId="77124BA9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638" w:type="dxa"/>
          </w:tcPr>
          <w:p w14:paraId="13ED8CF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ostgraduate</w:t>
            </w:r>
          </w:p>
        </w:tc>
      </w:tr>
      <w:tr w:rsidR="00A4721D" w:rsidRPr="00CE1E0B" w14:paraId="19D1C780" w14:textId="77777777">
        <w:tc>
          <w:tcPr>
            <w:tcW w:w="1588" w:type="dxa"/>
          </w:tcPr>
          <w:p w14:paraId="6F1D963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8</w:t>
            </w:r>
          </w:p>
        </w:tc>
        <w:tc>
          <w:tcPr>
            <w:tcW w:w="1429" w:type="dxa"/>
          </w:tcPr>
          <w:p w14:paraId="5D18216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01C57403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638" w:type="dxa"/>
          </w:tcPr>
          <w:p w14:paraId="0F004E8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ostgraduate student</w:t>
            </w:r>
          </w:p>
        </w:tc>
      </w:tr>
      <w:tr w:rsidR="00A4721D" w:rsidRPr="00CE1E0B" w14:paraId="16F32EE0" w14:textId="77777777">
        <w:tc>
          <w:tcPr>
            <w:tcW w:w="1588" w:type="dxa"/>
          </w:tcPr>
          <w:p w14:paraId="1FDF28EF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9</w:t>
            </w:r>
          </w:p>
        </w:tc>
        <w:tc>
          <w:tcPr>
            <w:tcW w:w="1429" w:type="dxa"/>
          </w:tcPr>
          <w:p w14:paraId="4F320B7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04" w:type="dxa"/>
          </w:tcPr>
          <w:p w14:paraId="4DEF191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638" w:type="dxa"/>
          </w:tcPr>
          <w:p w14:paraId="68A18188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Estate management</w:t>
            </w:r>
          </w:p>
        </w:tc>
      </w:tr>
      <w:tr w:rsidR="00A4721D" w:rsidRPr="00CE1E0B" w14:paraId="04AC9914" w14:textId="77777777">
        <w:tc>
          <w:tcPr>
            <w:tcW w:w="1588" w:type="dxa"/>
          </w:tcPr>
          <w:p w14:paraId="0A5A138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10</w:t>
            </w:r>
          </w:p>
        </w:tc>
        <w:tc>
          <w:tcPr>
            <w:tcW w:w="1429" w:type="dxa"/>
          </w:tcPr>
          <w:p w14:paraId="3CAB045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07D18A1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638" w:type="dxa"/>
          </w:tcPr>
          <w:p w14:paraId="0CAA849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University student</w:t>
            </w:r>
          </w:p>
        </w:tc>
      </w:tr>
      <w:tr w:rsidR="00A4721D" w:rsidRPr="00CE1E0B" w14:paraId="0FE3DD51" w14:textId="77777777">
        <w:tc>
          <w:tcPr>
            <w:tcW w:w="1588" w:type="dxa"/>
          </w:tcPr>
          <w:p w14:paraId="6C79450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11</w:t>
            </w:r>
          </w:p>
        </w:tc>
        <w:tc>
          <w:tcPr>
            <w:tcW w:w="1429" w:type="dxa"/>
          </w:tcPr>
          <w:p w14:paraId="035A9A5B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04" w:type="dxa"/>
          </w:tcPr>
          <w:p w14:paraId="45E04324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638" w:type="dxa"/>
          </w:tcPr>
          <w:p w14:paraId="477C8AC1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University student</w:t>
            </w:r>
          </w:p>
        </w:tc>
      </w:tr>
      <w:tr w:rsidR="00A4721D" w:rsidRPr="00CE1E0B" w14:paraId="64CFC541" w14:textId="77777777">
        <w:tc>
          <w:tcPr>
            <w:tcW w:w="1588" w:type="dxa"/>
          </w:tcPr>
          <w:p w14:paraId="33AE1FAE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articipant 12</w:t>
            </w:r>
          </w:p>
        </w:tc>
        <w:tc>
          <w:tcPr>
            <w:tcW w:w="1429" w:type="dxa"/>
          </w:tcPr>
          <w:p w14:paraId="3A0212FA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704" w:type="dxa"/>
          </w:tcPr>
          <w:p w14:paraId="7C9EE692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638" w:type="dxa"/>
          </w:tcPr>
          <w:p w14:paraId="77006280" w14:textId="77777777" w:rsidR="00A4721D" w:rsidRPr="00CE1E0B" w:rsidRDefault="00000000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Receptionist</w:t>
            </w:r>
          </w:p>
        </w:tc>
      </w:tr>
    </w:tbl>
    <w:p w14:paraId="11CF3917" w14:textId="77777777" w:rsidR="00A4721D" w:rsidRPr="00CE1E0B" w:rsidRDefault="00000000">
      <w:pPr>
        <w:pStyle w:val="Heading2"/>
        <w:rPr>
          <w:color w:val="000000" w:themeColor="text1"/>
          <w:lang w:eastAsia="zh-CN"/>
        </w:rPr>
      </w:pPr>
      <w:bookmarkStart w:id="0" w:name="References"/>
      <w:bookmarkStart w:id="1" w:name="_References_1"/>
      <w:bookmarkEnd w:id="0"/>
      <w:bookmarkEnd w:id="1"/>
      <w:r w:rsidRPr="00CE1E0B">
        <w:rPr>
          <w:color w:val="000000" w:themeColor="text1"/>
        </w:rPr>
        <w:t>Appendix - COREQ checklist</w:t>
      </w:r>
    </w:p>
    <w:p w14:paraId="55CDDF1A" w14:textId="77777777" w:rsidR="00A4721D" w:rsidRPr="00CE1E0B" w:rsidRDefault="00000000">
      <w:pPr>
        <w:pStyle w:val="BodyText"/>
        <w:spacing w:before="64" w:line="201" w:lineRule="auto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eastAsia="zh-Hans" w:bidi="ar"/>
        </w:rPr>
      </w:pPr>
      <w:r w:rsidRPr="00CE1E0B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eastAsia="zh-Hans" w:bidi="ar"/>
        </w:rPr>
        <w:t>The Consolidated Criteria for Reporting Qualitative Studies (COREQ): 32-item checklist</w:t>
      </w:r>
      <w:r w:rsidRPr="00CE1E0B"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eastAsia="zh-CN" w:bidi="ar"/>
        </w:rPr>
        <w:t xml:space="preserve"> </w:t>
      </w:r>
      <w:r w:rsidRPr="00CE1E0B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eastAsia="zh-Hans" w:bidi="ar"/>
        </w:rPr>
        <w:t>(Table developed from Tong et al., 2007)</w:t>
      </w:r>
    </w:p>
    <w:tbl>
      <w:tblPr>
        <w:tblStyle w:val="TableNormal1"/>
        <w:tblpPr w:leftFromText="180" w:rightFromText="180" w:vertAnchor="text" w:horzAnchor="page" w:tblpX="1794" w:tblpY="59"/>
        <w:tblOverlap w:val="never"/>
        <w:tblW w:w="8215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4544"/>
        <w:gridCol w:w="1831"/>
      </w:tblGrid>
      <w:tr w:rsidR="00A4721D" w:rsidRPr="00CE1E0B" w14:paraId="375F9DA0" w14:textId="77777777">
        <w:trPr>
          <w:trHeight w:val="274"/>
        </w:trPr>
        <w:tc>
          <w:tcPr>
            <w:tcW w:w="1840" w:type="dxa"/>
            <w:shd w:val="clear" w:color="auto" w:fill="C0C0C0"/>
          </w:tcPr>
          <w:p w14:paraId="55F4C7AE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No.  Item</w:t>
            </w:r>
          </w:p>
        </w:tc>
        <w:tc>
          <w:tcPr>
            <w:tcW w:w="4544" w:type="dxa"/>
            <w:shd w:val="clear" w:color="auto" w:fill="C0C0C0"/>
          </w:tcPr>
          <w:p w14:paraId="2A9D32E2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Guide questions/description</w:t>
            </w:r>
          </w:p>
        </w:tc>
        <w:tc>
          <w:tcPr>
            <w:tcW w:w="1831" w:type="dxa"/>
            <w:shd w:val="clear" w:color="auto" w:fill="C0C0C0"/>
          </w:tcPr>
          <w:p w14:paraId="6BB5C551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Page Number</w:t>
            </w:r>
          </w:p>
        </w:tc>
      </w:tr>
      <w:tr w:rsidR="00A4721D" w:rsidRPr="00CE1E0B" w14:paraId="23023FDA" w14:textId="77777777">
        <w:trPr>
          <w:trHeight w:val="265"/>
        </w:trPr>
        <w:tc>
          <w:tcPr>
            <w:tcW w:w="8215" w:type="dxa"/>
            <w:gridSpan w:val="3"/>
          </w:tcPr>
          <w:p w14:paraId="6A2EDDDC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Domain 1: Research team and reﬂexivity</w:t>
            </w:r>
          </w:p>
        </w:tc>
      </w:tr>
      <w:tr w:rsidR="00A4721D" w:rsidRPr="00CE1E0B" w14:paraId="3D682DC7" w14:textId="77777777">
        <w:trPr>
          <w:trHeight w:val="431"/>
        </w:trPr>
        <w:tc>
          <w:tcPr>
            <w:tcW w:w="6384" w:type="dxa"/>
            <w:gridSpan w:val="2"/>
          </w:tcPr>
          <w:p w14:paraId="28585C7F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The research team</w:t>
            </w:r>
          </w:p>
        </w:tc>
        <w:tc>
          <w:tcPr>
            <w:tcW w:w="1831" w:type="dxa"/>
          </w:tcPr>
          <w:p w14:paraId="60E146DB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，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</w:tr>
      <w:tr w:rsidR="00A4721D" w:rsidRPr="00CE1E0B" w14:paraId="033B4E39" w14:textId="77777777">
        <w:trPr>
          <w:trHeight w:val="265"/>
        </w:trPr>
        <w:tc>
          <w:tcPr>
            <w:tcW w:w="8215" w:type="dxa"/>
            <w:gridSpan w:val="3"/>
          </w:tcPr>
          <w:p w14:paraId="60B10C8C" w14:textId="77777777" w:rsidR="00A4721D" w:rsidRPr="00CE1E0B" w:rsidRDefault="00A4721D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4721D" w:rsidRPr="00CE1E0B" w14:paraId="3F5D8DFD" w14:textId="77777777">
        <w:trPr>
          <w:trHeight w:val="535"/>
        </w:trPr>
        <w:tc>
          <w:tcPr>
            <w:tcW w:w="8215" w:type="dxa"/>
            <w:gridSpan w:val="3"/>
          </w:tcPr>
          <w:p w14:paraId="1534A1BF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Personal</w:t>
            </w:r>
          </w:p>
          <w:p w14:paraId="1F2DE958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Characteristics</w:t>
            </w:r>
          </w:p>
        </w:tc>
      </w:tr>
      <w:tr w:rsidR="00A4721D" w:rsidRPr="00CE1E0B" w14:paraId="57A471E7" w14:textId="77777777">
        <w:trPr>
          <w:trHeight w:val="584"/>
        </w:trPr>
        <w:tc>
          <w:tcPr>
            <w:tcW w:w="1840" w:type="dxa"/>
          </w:tcPr>
          <w:p w14:paraId="031D0585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1. Inter</w:t>
            </w:r>
          </w:p>
          <w:p w14:paraId="0B69744B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viewer/facilitator</w:t>
            </w:r>
          </w:p>
        </w:tc>
        <w:tc>
          <w:tcPr>
            <w:tcW w:w="4544" w:type="dxa"/>
          </w:tcPr>
          <w:p w14:paraId="679F24D5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hich author/s conducted the interview or focus group?</w:t>
            </w:r>
          </w:p>
        </w:tc>
        <w:tc>
          <w:tcPr>
            <w:tcW w:w="1831" w:type="dxa"/>
          </w:tcPr>
          <w:p w14:paraId="5F54EA11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，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A4721D" w:rsidRPr="00CE1E0B" w14:paraId="20D5E2AC" w14:textId="77777777">
        <w:trPr>
          <w:trHeight w:val="531"/>
        </w:trPr>
        <w:tc>
          <w:tcPr>
            <w:tcW w:w="1840" w:type="dxa"/>
          </w:tcPr>
          <w:p w14:paraId="5AB2A20D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2. Credentials</w:t>
            </w:r>
          </w:p>
        </w:tc>
        <w:tc>
          <w:tcPr>
            <w:tcW w:w="4544" w:type="dxa"/>
          </w:tcPr>
          <w:p w14:paraId="11FFC59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hat were the researcher’s credentials? E.g. PhD, MD</w:t>
            </w:r>
          </w:p>
        </w:tc>
        <w:tc>
          <w:tcPr>
            <w:tcW w:w="1831" w:type="dxa"/>
          </w:tcPr>
          <w:p w14:paraId="1C4BBE72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A4721D" w:rsidRPr="00CE1E0B" w14:paraId="797E0C40" w14:textId="77777777">
        <w:trPr>
          <w:trHeight w:val="530"/>
        </w:trPr>
        <w:tc>
          <w:tcPr>
            <w:tcW w:w="1840" w:type="dxa"/>
          </w:tcPr>
          <w:p w14:paraId="4865B05C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3. Occupation</w:t>
            </w:r>
          </w:p>
        </w:tc>
        <w:tc>
          <w:tcPr>
            <w:tcW w:w="4544" w:type="dxa"/>
          </w:tcPr>
          <w:p w14:paraId="002B8507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hat was their occupation at the time of the study?</w:t>
            </w:r>
          </w:p>
        </w:tc>
        <w:tc>
          <w:tcPr>
            <w:tcW w:w="1831" w:type="dxa"/>
          </w:tcPr>
          <w:p w14:paraId="209B1B9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</w:tr>
      <w:tr w:rsidR="00A4721D" w:rsidRPr="00CE1E0B" w14:paraId="79EF1706" w14:textId="77777777">
        <w:trPr>
          <w:trHeight w:val="269"/>
        </w:trPr>
        <w:tc>
          <w:tcPr>
            <w:tcW w:w="1840" w:type="dxa"/>
          </w:tcPr>
          <w:p w14:paraId="73A8FBC4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4. Gender</w:t>
            </w:r>
          </w:p>
        </w:tc>
        <w:tc>
          <w:tcPr>
            <w:tcW w:w="4544" w:type="dxa"/>
          </w:tcPr>
          <w:p w14:paraId="34CF8C9C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as the researcher male or female?</w:t>
            </w:r>
          </w:p>
        </w:tc>
        <w:tc>
          <w:tcPr>
            <w:tcW w:w="1831" w:type="dxa"/>
          </w:tcPr>
          <w:p w14:paraId="195200A2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A4721D" w:rsidRPr="00CE1E0B" w14:paraId="008F197F" w14:textId="77777777">
        <w:trPr>
          <w:trHeight w:val="531"/>
        </w:trPr>
        <w:tc>
          <w:tcPr>
            <w:tcW w:w="1840" w:type="dxa"/>
          </w:tcPr>
          <w:p w14:paraId="645328A7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5. Experience and training</w:t>
            </w:r>
          </w:p>
        </w:tc>
        <w:tc>
          <w:tcPr>
            <w:tcW w:w="4544" w:type="dxa"/>
          </w:tcPr>
          <w:p w14:paraId="654B890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hat experience or training did the researcher(s) have?</w:t>
            </w:r>
          </w:p>
        </w:tc>
        <w:tc>
          <w:tcPr>
            <w:tcW w:w="1831" w:type="dxa"/>
          </w:tcPr>
          <w:p w14:paraId="1DD49CC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A4721D" w:rsidRPr="00CE1E0B" w14:paraId="67DE0CF9" w14:textId="77777777">
        <w:trPr>
          <w:trHeight w:val="265"/>
        </w:trPr>
        <w:tc>
          <w:tcPr>
            <w:tcW w:w="8215" w:type="dxa"/>
            <w:gridSpan w:val="3"/>
          </w:tcPr>
          <w:p w14:paraId="0CD1CE25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Relationship with participants</w:t>
            </w:r>
          </w:p>
        </w:tc>
      </w:tr>
      <w:tr w:rsidR="00A4721D" w:rsidRPr="00CE1E0B" w14:paraId="2673A49F" w14:textId="77777777">
        <w:trPr>
          <w:trHeight w:val="535"/>
        </w:trPr>
        <w:tc>
          <w:tcPr>
            <w:tcW w:w="1840" w:type="dxa"/>
          </w:tcPr>
          <w:p w14:paraId="4CA4A641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6. Relationship established</w:t>
            </w:r>
          </w:p>
        </w:tc>
        <w:tc>
          <w:tcPr>
            <w:tcW w:w="4544" w:type="dxa"/>
          </w:tcPr>
          <w:p w14:paraId="638ADC1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as a relationship established prior to study commencement?</w:t>
            </w:r>
          </w:p>
        </w:tc>
        <w:tc>
          <w:tcPr>
            <w:tcW w:w="1831" w:type="dxa"/>
          </w:tcPr>
          <w:p w14:paraId="612A14FA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A4721D" w:rsidRPr="00CE1E0B" w14:paraId="087C5C8A" w14:textId="77777777">
        <w:trPr>
          <w:trHeight w:val="792"/>
        </w:trPr>
        <w:tc>
          <w:tcPr>
            <w:tcW w:w="1840" w:type="dxa"/>
          </w:tcPr>
          <w:p w14:paraId="3D7F2D85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7. Participant</w:t>
            </w:r>
          </w:p>
          <w:p w14:paraId="53022547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knowledge of the interviewer</w:t>
            </w:r>
          </w:p>
        </w:tc>
        <w:tc>
          <w:tcPr>
            <w:tcW w:w="4544" w:type="dxa"/>
          </w:tcPr>
          <w:p w14:paraId="145CE618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hat did the participants know about the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r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esearcher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e.g. personal goals, reasons for doing the research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1831" w:type="dxa"/>
          </w:tcPr>
          <w:p w14:paraId="4AF3DD44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A4721D" w:rsidRPr="00CE1E0B" w14:paraId="6DB66475" w14:textId="77777777">
        <w:trPr>
          <w:trHeight w:val="796"/>
        </w:trPr>
        <w:tc>
          <w:tcPr>
            <w:tcW w:w="1840" w:type="dxa"/>
          </w:tcPr>
          <w:p w14:paraId="25F6BDA7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8. Interviewer  characteristics</w:t>
            </w:r>
          </w:p>
        </w:tc>
        <w:tc>
          <w:tcPr>
            <w:tcW w:w="4544" w:type="dxa"/>
          </w:tcPr>
          <w:p w14:paraId="05D666E5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hat characteristics were reported about the   interviewer/facilitator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e.g. Bias, assumptions, reasons and interests in the research topic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1831" w:type="dxa"/>
          </w:tcPr>
          <w:p w14:paraId="0D360DA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A4721D" w:rsidRPr="00CE1E0B" w14:paraId="60C93381" w14:textId="77777777">
        <w:trPr>
          <w:trHeight w:val="269"/>
        </w:trPr>
        <w:tc>
          <w:tcPr>
            <w:tcW w:w="8215" w:type="dxa"/>
            <w:gridSpan w:val="3"/>
          </w:tcPr>
          <w:p w14:paraId="0938BD77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Domain 2: Study design</w:t>
            </w:r>
          </w:p>
        </w:tc>
      </w:tr>
      <w:tr w:rsidR="00A4721D" w:rsidRPr="00CE1E0B" w14:paraId="5324225D" w14:textId="77777777">
        <w:trPr>
          <w:trHeight w:val="265"/>
        </w:trPr>
        <w:tc>
          <w:tcPr>
            <w:tcW w:w="8215" w:type="dxa"/>
            <w:gridSpan w:val="3"/>
          </w:tcPr>
          <w:p w14:paraId="21C9BB53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Theoretical framework</w:t>
            </w:r>
          </w:p>
        </w:tc>
      </w:tr>
      <w:tr w:rsidR="00A4721D" w:rsidRPr="00CE1E0B" w14:paraId="7A013D76" w14:textId="77777777">
        <w:trPr>
          <w:trHeight w:val="1061"/>
        </w:trPr>
        <w:tc>
          <w:tcPr>
            <w:tcW w:w="1840" w:type="dxa"/>
          </w:tcPr>
          <w:p w14:paraId="2C472101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9. Methodological orientation and</w:t>
            </w:r>
          </w:p>
          <w:p w14:paraId="3FC9E753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Theory</w:t>
            </w:r>
          </w:p>
        </w:tc>
        <w:tc>
          <w:tcPr>
            <w:tcW w:w="4544" w:type="dxa"/>
          </w:tcPr>
          <w:p w14:paraId="3FBC2B53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What methodological orientation was stated to underpin the study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e.g. grounded theory,</w:t>
            </w:r>
          </w:p>
          <w:p w14:paraId="30D6F6A1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discourse analysis, ethnography,</w:t>
            </w:r>
          </w:p>
          <w:p w14:paraId="41C05268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phenomenology, content analysis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1831" w:type="dxa"/>
          </w:tcPr>
          <w:p w14:paraId="0A264A68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</w:tr>
      <w:tr w:rsidR="00A4721D" w:rsidRPr="00CE1E0B" w14:paraId="3AC3C133" w14:textId="77777777">
        <w:trPr>
          <w:trHeight w:val="301"/>
        </w:trPr>
        <w:tc>
          <w:tcPr>
            <w:tcW w:w="8215" w:type="dxa"/>
            <w:gridSpan w:val="3"/>
          </w:tcPr>
          <w:p w14:paraId="1C9FD53A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Participant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selection</w:t>
            </w:r>
          </w:p>
        </w:tc>
      </w:tr>
      <w:tr w:rsidR="00A4721D" w:rsidRPr="00CE1E0B" w14:paraId="75B33598" w14:textId="77777777">
        <w:trPr>
          <w:trHeight w:val="796"/>
        </w:trPr>
        <w:tc>
          <w:tcPr>
            <w:tcW w:w="1840" w:type="dxa"/>
          </w:tcPr>
          <w:p w14:paraId="02D7A509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lastRenderedPageBreak/>
              <w:t>10. Sampling</w:t>
            </w:r>
          </w:p>
        </w:tc>
        <w:tc>
          <w:tcPr>
            <w:tcW w:w="4544" w:type="dxa"/>
          </w:tcPr>
          <w:p w14:paraId="25E30624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How were participants selected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e.g. purposive, convenience, consecutive, snowball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1831" w:type="dxa"/>
          </w:tcPr>
          <w:p w14:paraId="116F4B94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</w:tr>
      <w:tr w:rsidR="00A4721D" w:rsidRPr="00CE1E0B" w14:paraId="0FA3A13E" w14:textId="77777777">
        <w:trPr>
          <w:trHeight w:val="530"/>
        </w:trPr>
        <w:tc>
          <w:tcPr>
            <w:tcW w:w="1840" w:type="dxa"/>
          </w:tcPr>
          <w:p w14:paraId="771BF75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11. Method of approach</w:t>
            </w:r>
          </w:p>
        </w:tc>
        <w:tc>
          <w:tcPr>
            <w:tcW w:w="4544" w:type="dxa"/>
          </w:tcPr>
          <w:p w14:paraId="06EC8679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How were participants approached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e.g. face-to- face,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telephone, mail, email</w:t>
            </w:r>
            <w:r w:rsidRPr="00CE1E0B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1831" w:type="dxa"/>
          </w:tcPr>
          <w:p w14:paraId="3AEF768C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</w:tr>
      <w:tr w:rsidR="00A4721D" w:rsidRPr="00CE1E0B" w14:paraId="315B32EF" w14:textId="77777777">
        <w:trPr>
          <w:trHeight w:val="265"/>
        </w:trPr>
        <w:tc>
          <w:tcPr>
            <w:tcW w:w="1840" w:type="dxa"/>
          </w:tcPr>
          <w:p w14:paraId="136D8CD6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12. Sample size</w:t>
            </w:r>
          </w:p>
        </w:tc>
        <w:tc>
          <w:tcPr>
            <w:tcW w:w="4544" w:type="dxa"/>
          </w:tcPr>
          <w:p w14:paraId="6CC0A1E4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How many participants were in the study?</w:t>
            </w:r>
          </w:p>
        </w:tc>
        <w:tc>
          <w:tcPr>
            <w:tcW w:w="1831" w:type="dxa"/>
          </w:tcPr>
          <w:p w14:paraId="350F91DA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6,10</w:t>
            </w:r>
          </w:p>
        </w:tc>
      </w:tr>
      <w:tr w:rsidR="00A4721D" w:rsidRPr="00CE1E0B" w14:paraId="37710637" w14:textId="77777777">
        <w:trPr>
          <w:trHeight w:val="558"/>
        </w:trPr>
        <w:tc>
          <w:tcPr>
            <w:tcW w:w="1840" w:type="dxa"/>
          </w:tcPr>
          <w:p w14:paraId="12BDD364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13. Non-</w:t>
            </w:r>
          </w:p>
          <w:p w14:paraId="176371A2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participation</w:t>
            </w:r>
          </w:p>
        </w:tc>
        <w:tc>
          <w:tcPr>
            <w:tcW w:w="4544" w:type="dxa"/>
          </w:tcPr>
          <w:p w14:paraId="5D0B0035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How many people refused to participate or dropped out? Reasons?</w:t>
            </w:r>
          </w:p>
        </w:tc>
        <w:tc>
          <w:tcPr>
            <w:tcW w:w="1831" w:type="dxa"/>
          </w:tcPr>
          <w:p w14:paraId="0A13DF7A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</w:tr>
      <w:tr w:rsidR="00A4721D" w:rsidRPr="00CE1E0B" w14:paraId="05182A3A" w14:textId="77777777">
        <w:trPr>
          <w:trHeight w:val="269"/>
        </w:trPr>
        <w:tc>
          <w:tcPr>
            <w:tcW w:w="8215" w:type="dxa"/>
            <w:gridSpan w:val="3"/>
          </w:tcPr>
          <w:p w14:paraId="06083CFB" w14:textId="77777777" w:rsidR="00A4721D" w:rsidRPr="00CE1E0B" w:rsidRDefault="00000000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E1E0B">
              <w:rPr>
                <w:color w:val="000000" w:themeColor="text1"/>
                <w:sz w:val="20"/>
                <w:szCs w:val="20"/>
                <w:lang w:eastAsia="zh-CN"/>
              </w:rPr>
              <w:t>Setting</w:t>
            </w:r>
          </w:p>
        </w:tc>
      </w:tr>
      <w:tr w:rsidR="00933DDF" w:rsidRPr="00CE1E0B" w14:paraId="789915D2" w14:textId="77777777">
        <w:trPr>
          <w:trHeight w:val="269"/>
        </w:trPr>
        <w:tc>
          <w:tcPr>
            <w:tcW w:w="8215" w:type="dxa"/>
            <w:gridSpan w:val="3"/>
          </w:tcPr>
          <w:tbl>
            <w:tblPr>
              <w:tblStyle w:val="TableNormal1"/>
              <w:tblpPr w:leftFromText="180" w:rightFromText="180" w:vertAnchor="text" w:horzAnchor="page" w:tblpX="1780" w:tblpY="423"/>
              <w:tblOverlap w:val="never"/>
              <w:tblW w:w="8215" w:type="dxa"/>
              <w:tblInd w:w="0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  <w:insideH w:val="single" w:sz="2" w:space="0" w:color="000000"/>
                <w:insideV w:val="single" w:sz="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40"/>
              <w:gridCol w:w="4544"/>
              <w:gridCol w:w="1831"/>
            </w:tblGrid>
            <w:tr w:rsidR="00933DDF" w:rsidRPr="00CE1E0B" w14:paraId="03AF0978" w14:textId="77777777" w:rsidTr="00C5435F">
              <w:trPr>
                <w:trHeight w:val="535"/>
              </w:trPr>
              <w:tc>
                <w:tcPr>
                  <w:tcW w:w="1840" w:type="dxa"/>
                </w:tcPr>
                <w:p w14:paraId="18CC7667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4. Setting of data collection</w:t>
                  </w:r>
                </w:p>
              </w:tc>
              <w:tc>
                <w:tcPr>
                  <w:tcW w:w="4544" w:type="dxa"/>
                </w:tcPr>
                <w:p w14:paraId="76E71439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here was the data collected</w:t>
                  </w:r>
                  <w:r w:rsidRPr="00CE1E0B">
                    <w:rPr>
                      <w:rFonts w:hint="eastAsia"/>
                      <w:color w:val="000000" w:themeColor="text1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e.g. home, clinic, workplace</w:t>
                  </w:r>
                  <w:r w:rsidRPr="00CE1E0B">
                    <w:rPr>
                      <w:rFonts w:hint="eastAsia"/>
                      <w:color w:val="000000" w:themeColor="text1"/>
                      <w:sz w:val="20"/>
                      <w:szCs w:val="20"/>
                      <w:lang w:eastAsia="zh-CN"/>
                    </w:rPr>
                    <w:t>?</w:t>
                  </w:r>
                </w:p>
              </w:tc>
              <w:tc>
                <w:tcPr>
                  <w:tcW w:w="1831" w:type="dxa"/>
                </w:tcPr>
                <w:p w14:paraId="19FFC180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6</w:t>
                  </w:r>
                </w:p>
              </w:tc>
            </w:tr>
            <w:tr w:rsidR="00933DDF" w:rsidRPr="00CE1E0B" w14:paraId="7701B654" w14:textId="77777777" w:rsidTr="00C5435F">
              <w:trPr>
                <w:trHeight w:val="531"/>
              </w:trPr>
              <w:tc>
                <w:tcPr>
                  <w:tcW w:w="1840" w:type="dxa"/>
                </w:tcPr>
                <w:p w14:paraId="6D0AFC62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5. Presence of   non-participants</w:t>
                  </w:r>
                </w:p>
              </w:tc>
              <w:tc>
                <w:tcPr>
                  <w:tcW w:w="4544" w:type="dxa"/>
                </w:tcPr>
                <w:p w14:paraId="598139DB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as anyone else present besides the participants and researchers?</w:t>
                  </w:r>
                </w:p>
              </w:tc>
              <w:tc>
                <w:tcPr>
                  <w:tcW w:w="1831" w:type="dxa"/>
                </w:tcPr>
                <w:p w14:paraId="4D9562F2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8</w:t>
                  </w:r>
                </w:p>
              </w:tc>
            </w:tr>
            <w:tr w:rsidR="00933DDF" w:rsidRPr="00CE1E0B" w14:paraId="5AA06825" w14:textId="77777777" w:rsidTr="00C5435F">
              <w:trPr>
                <w:trHeight w:val="535"/>
              </w:trPr>
              <w:tc>
                <w:tcPr>
                  <w:tcW w:w="1840" w:type="dxa"/>
                </w:tcPr>
                <w:p w14:paraId="17BC9B3F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6. Description of sample</w:t>
                  </w:r>
                </w:p>
              </w:tc>
              <w:tc>
                <w:tcPr>
                  <w:tcW w:w="4544" w:type="dxa"/>
                </w:tcPr>
                <w:p w14:paraId="399C7490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hat are the important characteristics of the sample? e.g. demographic data, date</w:t>
                  </w:r>
                </w:p>
              </w:tc>
              <w:tc>
                <w:tcPr>
                  <w:tcW w:w="1831" w:type="dxa"/>
                </w:tcPr>
                <w:p w14:paraId="42308663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0</w:t>
                  </w:r>
                </w:p>
              </w:tc>
            </w:tr>
            <w:tr w:rsidR="00933DDF" w:rsidRPr="00CE1E0B" w14:paraId="57A65E87" w14:textId="77777777" w:rsidTr="00C5435F">
              <w:trPr>
                <w:trHeight w:val="265"/>
              </w:trPr>
              <w:tc>
                <w:tcPr>
                  <w:tcW w:w="8215" w:type="dxa"/>
                  <w:gridSpan w:val="3"/>
                </w:tcPr>
                <w:p w14:paraId="56C827A9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Data collection</w:t>
                  </w:r>
                </w:p>
              </w:tc>
            </w:tr>
            <w:tr w:rsidR="00933DDF" w:rsidRPr="00CE1E0B" w14:paraId="217DA8B2" w14:textId="77777777" w:rsidTr="00C5435F">
              <w:trPr>
                <w:trHeight w:val="963"/>
              </w:trPr>
              <w:tc>
                <w:tcPr>
                  <w:tcW w:w="1840" w:type="dxa"/>
                </w:tcPr>
                <w:p w14:paraId="24853C9B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7. Interview guide</w:t>
                  </w:r>
                </w:p>
              </w:tc>
              <w:tc>
                <w:tcPr>
                  <w:tcW w:w="4544" w:type="dxa"/>
                </w:tcPr>
                <w:p w14:paraId="2672DECD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ere questions, prompts, guides provided by the authors? Was it pilot tested?</w:t>
                  </w:r>
                </w:p>
              </w:tc>
              <w:tc>
                <w:tcPr>
                  <w:tcW w:w="1831" w:type="dxa"/>
                </w:tcPr>
                <w:p w14:paraId="1FDA25CF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</w:p>
                <w:p w14:paraId="0EE926AE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9</w:t>
                  </w:r>
                </w:p>
              </w:tc>
            </w:tr>
            <w:tr w:rsidR="00933DDF" w:rsidRPr="00CE1E0B" w14:paraId="566E21E8" w14:textId="77777777" w:rsidTr="00C5435F">
              <w:trPr>
                <w:trHeight w:val="530"/>
              </w:trPr>
              <w:tc>
                <w:tcPr>
                  <w:tcW w:w="1840" w:type="dxa"/>
                </w:tcPr>
                <w:p w14:paraId="6CBD7314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8. Repeat interviews</w:t>
                  </w:r>
                </w:p>
              </w:tc>
              <w:tc>
                <w:tcPr>
                  <w:tcW w:w="4544" w:type="dxa"/>
                </w:tcPr>
                <w:p w14:paraId="3AF4ABDE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ere repeat interviews carried out? If yes, how many?</w:t>
                  </w:r>
                </w:p>
              </w:tc>
              <w:tc>
                <w:tcPr>
                  <w:tcW w:w="1831" w:type="dxa"/>
                </w:tcPr>
                <w:p w14:paraId="5772492D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8</w:t>
                  </w:r>
                </w:p>
              </w:tc>
            </w:tr>
            <w:tr w:rsidR="00933DDF" w:rsidRPr="00CE1E0B" w14:paraId="5D8D7321" w14:textId="77777777" w:rsidTr="00C5435F">
              <w:trPr>
                <w:trHeight w:val="530"/>
              </w:trPr>
              <w:tc>
                <w:tcPr>
                  <w:tcW w:w="1840" w:type="dxa"/>
                </w:tcPr>
                <w:p w14:paraId="5A17A3F6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9. Audio/visual recording</w:t>
                  </w:r>
                </w:p>
              </w:tc>
              <w:tc>
                <w:tcPr>
                  <w:tcW w:w="4544" w:type="dxa"/>
                </w:tcPr>
                <w:p w14:paraId="57F9F6AC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Did the research use audio or visual recording to collect the data?</w:t>
                  </w:r>
                </w:p>
              </w:tc>
              <w:tc>
                <w:tcPr>
                  <w:tcW w:w="1831" w:type="dxa"/>
                </w:tcPr>
                <w:p w14:paraId="2B790A50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7</w:t>
                  </w:r>
                </w:p>
              </w:tc>
            </w:tr>
            <w:tr w:rsidR="00933DDF" w:rsidRPr="00CE1E0B" w14:paraId="26782CE0" w14:textId="77777777" w:rsidTr="00C5435F">
              <w:trPr>
                <w:trHeight w:val="535"/>
              </w:trPr>
              <w:tc>
                <w:tcPr>
                  <w:tcW w:w="1840" w:type="dxa"/>
                </w:tcPr>
                <w:p w14:paraId="1686B18D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0. Field notes</w:t>
                  </w:r>
                </w:p>
              </w:tc>
              <w:tc>
                <w:tcPr>
                  <w:tcW w:w="4544" w:type="dxa"/>
                </w:tcPr>
                <w:p w14:paraId="48562BAA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ere ﬁeld notes made during and/or after the interview or focus group?</w:t>
                  </w:r>
                </w:p>
              </w:tc>
              <w:tc>
                <w:tcPr>
                  <w:tcW w:w="1831" w:type="dxa"/>
                </w:tcPr>
                <w:p w14:paraId="2CD5F080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7</w:t>
                  </w:r>
                </w:p>
              </w:tc>
            </w:tr>
            <w:tr w:rsidR="00933DDF" w:rsidRPr="00CE1E0B" w14:paraId="4F649745" w14:textId="77777777" w:rsidTr="00C5435F">
              <w:trPr>
                <w:trHeight w:val="530"/>
              </w:trPr>
              <w:tc>
                <w:tcPr>
                  <w:tcW w:w="1840" w:type="dxa"/>
                </w:tcPr>
                <w:p w14:paraId="6B5E6710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1. Duration</w:t>
                  </w:r>
                </w:p>
              </w:tc>
              <w:tc>
                <w:tcPr>
                  <w:tcW w:w="4544" w:type="dxa"/>
                </w:tcPr>
                <w:p w14:paraId="1FA4BAEA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hat was the duration of the interviews or focus group?</w:t>
                  </w:r>
                </w:p>
              </w:tc>
              <w:tc>
                <w:tcPr>
                  <w:tcW w:w="1831" w:type="dxa"/>
                </w:tcPr>
                <w:p w14:paraId="0DA35E48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8</w:t>
                  </w:r>
                </w:p>
              </w:tc>
            </w:tr>
            <w:tr w:rsidR="00933DDF" w:rsidRPr="00CE1E0B" w14:paraId="75E54A6A" w14:textId="77777777" w:rsidTr="00C5435F">
              <w:trPr>
                <w:trHeight w:val="531"/>
              </w:trPr>
              <w:tc>
                <w:tcPr>
                  <w:tcW w:w="1840" w:type="dxa"/>
                </w:tcPr>
                <w:p w14:paraId="610C04DC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2. Data</w:t>
                  </w:r>
                </w:p>
                <w:p w14:paraId="2523611D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saturation</w:t>
                  </w:r>
                </w:p>
              </w:tc>
              <w:tc>
                <w:tcPr>
                  <w:tcW w:w="4544" w:type="dxa"/>
                </w:tcPr>
                <w:p w14:paraId="59514C4E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as data saturation discussed?</w:t>
                  </w:r>
                </w:p>
              </w:tc>
              <w:tc>
                <w:tcPr>
                  <w:tcW w:w="1831" w:type="dxa"/>
                </w:tcPr>
                <w:p w14:paraId="1EE94413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5,8</w:t>
                  </w:r>
                </w:p>
              </w:tc>
            </w:tr>
            <w:tr w:rsidR="00933DDF" w:rsidRPr="00CE1E0B" w14:paraId="6A388034" w14:textId="77777777" w:rsidTr="00C5435F">
              <w:trPr>
                <w:trHeight w:val="530"/>
              </w:trPr>
              <w:tc>
                <w:tcPr>
                  <w:tcW w:w="1840" w:type="dxa"/>
                </w:tcPr>
                <w:p w14:paraId="7864C994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3. Transcripts returned</w:t>
                  </w:r>
                </w:p>
              </w:tc>
              <w:tc>
                <w:tcPr>
                  <w:tcW w:w="4544" w:type="dxa"/>
                </w:tcPr>
                <w:p w14:paraId="4D962362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ere transcripts returned to participants for comment and/or correction?</w:t>
                  </w:r>
                </w:p>
              </w:tc>
              <w:tc>
                <w:tcPr>
                  <w:tcW w:w="1831" w:type="dxa"/>
                </w:tcPr>
                <w:p w14:paraId="13D840BE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7</w:t>
                  </w:r>
                </w:p>
              </w:tc>
            </w:tr>
            <w:tr w:rsidR="00933DDF" w:rsidRPr="00CE1E0B" w14:paraId="2213069F" w14:textId="77777777" w:rsidTr="00C5435F">
              <w:trPr>
                <w:trHeight w:val="269"/>
              </w:trPr>
              <w:tc>
                <w:tcPr>
                  <w:tcW w:w="8215" w:type="dxa"/>
                  <w:gridSpan w:val="3"/>
                </w:tcPr>
                <w:p w14:paraId="149B3A2A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Domain 3: Analysis and findings</w:t>
                  </w:r>
                </w:p>
              </w:tc>
            </w:tr>
            <w:tr w:rsidR="00933DDF" w:rsidRPr="00CE1E0B" w14:paraId="2B49A53F" w14:textId="77777777" w:rsidTr="00C5435F">
              <w:trPr>
                <w:trHeight w:val="265"/>
              </w:trPr>
              <w:tc>
                <w:tcPr>
                  <w:tcW w:w="8215" w:type="dxa"/>
                  <w:gridSpan w:val="3"/>
                </w:tcPr>
                <w:p w14:paraId="4EF1BF6D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Data analysis</w:t>
                  </w:r>
                </w:p>
              </w:tc>
            </w:tr>
            <w:tr w:rsidR="00933DDF" w:rsidRPr="00CE1E0B" w14:paraId="170315C2" w14:textId="77777777" w:rsidTr="00C5435F">
              <w:trPr>
                <w:trHeight w:val="531"/>
              </w:trPr>
              <w:tc>
                <w:tcPr>
                  <w:tcW w:w="1840" w:type="dxa"/>
                </w:tcPr>
                <w:p w14:paraId="435523E6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4. Number of data coders</w:t>
                  </w:r>
                </w:p>
              </w:tc>
              <w:tc>
                <w:tcPr>
                  <w:tcW w:w="4544" w:type="dxa"/>
                </w:tcPr>
                <w:p w14:paraId="344F095E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How many data coders coded the data?</w:t>
                  </w:r>
                </w:p>
              </w:tc>
              <w:tc>
                <w:tcPr>
                  <w:tcW w:w="1831" w:type="dxa"/>
                </w:tcPr>
                <w:p w14:paraId="57273AAE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9</w:t>
                  </w:r>
                </w:p>
              </w:tc>
            </w:tr>
            <w:tr w:rsidR="00933DDF" w:rsidRPr="00CE1E0B" w14:paraId="16E3AC1F" w14:textId="77777777" w:rsidTr="00C5435F">
              <w:trPr>
                <w:trHeight w:val="535"/>
              </w:trPr>
              <w:tc>
                <w:tcPr>
                  <w:tcW w:w="1840" w:type="dxa"/>
                </w:tcPr>
                <w:p w14:paraId="6C666035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5. Description of the coding tree</w:t>
                  </w:r>
                </w:p>
              </w:tc>
              <w:tc>
                <w:tcPr>
                  <w:tcW w:w="4544" w:type="dxa"/>
                </w:tcPr>
                <w:p w14:paraId="2E85BBF4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Did authors provide a description of the coding tree?</w:t>
                  </w:r>
                </w:p>
              </w:tc>
              <w:tc>
                <w:tcPr>
                  <w:tcW w:w="1831" w:type="dxa"/>
                </w:tcPr>
                <w:p w14:paraId="5B884C4A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9</w:t>
                  </w:r>
                </w:p>
              </w:tc>
            </w:tr>
            <w:tr w:rsidR="00933DDF" w:rsidRPr="00CE1E0B" w14:paraId="02992059" w14:textId="77777777" w:rsidTr="00C5435F">
              <w:trPr>
                <w:trHeight w:val="530"/>
              </w:trPr>
              <w:tc>
                <w:tcPr>
                  <w:tcW w:w="1840" w:type="dxa"/>
                </w:tcPr>
                <w:p w14:paraId="374ED0B1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6. Derivation of themes</w:t>
                  </w:r>
                </w:p>
              </w:tc>
              <w:tc>
                <w:tcPr>
                  <w:tcW w:w="4544" w:type="dxa"/>
                </w:tcPr>
                <w:p w14:paraId="65A8EF50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ere themes identified in advance or derived from the data?</w:t>
                  </w:r>
                </w:p>
              </w:tc>
              <w:tc>
                <w:tcPr>
                  <w:tcW w:w="1831" w:type="dxa"/>
                </w:tcPr>
                <w:p w14:paraId="1CF1C82D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9</w:t>
                  </w:r>
                </w:p>
              </w:tc>
            </w:tr>
            <w:tr w:rsidR="00933DDF" w:rsidRPr="00CE1E0B" w14:paraId="08B1F25D" w14:textId="77777777" w:rsidTr="00C5435F">
              <w:trPr>
                <w:trHeight w:val="531"/>
              </w:trPr>
              <w:tc>
                <w:tcPr>
                  <w:tcW w:w="1840" w:type="dxa"/>
                </w:tcPr>
                <w:p w14:paraId="477A9A13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7. Software</w:t>
                  </w:r>
                </w:p>
              </w:tc>
              <w:tc>
                <w:tcPr>
                  <w:tcW w:w="4544" w:type="dxa"/>
                </w:tcPr>
                <w:p w14:paraId="45759708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hat software, if applicable, was used to manage the data?</w:t>
                  </w:r>
                </w:p>
              </w:tc>
              <w:tc>
                <w:tcPr>
                  <w:tcW w:w="1831" w:type="dxa"/>
                </w:tcPr>
                <w:p w14:paraId="4B2FED5D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9</w:t>
                  </w:r>
                </w:p>
              </w:tc>
            </w:tr>
            <w:tr w:rsidR="00933DDF" w:rsidRPr="00CE1E0B" w14:paraId="5FAD5ECF" w14:textId="77777777" w:rsidTr="00C5435F">
              <w:trPr>
                <w:trHeight w:val="530"/>
              </w:trPr>
              <w:tc>
                <w:tcPr>
                  <w:tcW w:w="1840" w:type="dxa"/>
                </w:tcPr>
                <w:p w14:paraId="2DAB8AA4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8. Participant checking</w:t>
                  </w:r>
                </w:p>
              </w:tc>
              <w:tc>
                <w:tcPr>
                  <w:tcW w:w="4544" w:type="dxa"/>
                </w:tcPr>
                <w:p w14:paraId="28F2798A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Did participants provide feedback on the findings?</w:t>
                  </w:r>
                </w:p>
              </w:tc>
              <w:tc>
                <w:tcPr>
                  <w:tcW w:w="1831" w:type="dxa"/>
                </w:tcPr>
                <w:p w14:paraId="792D734E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9</w:t>
                  </w:r>
                </w:p>
              </w:tc>
            </w:tr>
            <w:tr w:rsidR="00933DDF" w:rsidRPr="00CE1E0B" w14:paraId="417CAA2D" w14:textId="77777777" w:rsidTr="00C5435F">
              <w:trPr>
                <w:trHeight w:val="269"/>
              </w:trPr>
              <w:tc>
                <w:tcPr>
                  <w:tcW w:w="8215" w:type="dxa"/>
                  <w:gridSpan w:val="3"/>
                </w:tcPr>
                <w:p w14:paraId="191B258F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Reporting</w:t>
                  </w:r>
                </w:p>
              </w:tc>
            </w:tr>
            <w:tr w:rsidR="00933DDF" w:rsidRPr="00CE1E0B" w14:paraId="1F48D5DB" w14:textId="77777777" w:rsidTr="00C5435F">
              <w:trPr>
                <w:trHeight w:val="796"/>
              </w:trPr>
              <w:tc>
                <w:tcPr>
                  <w:tcW w:w="1840" w:type="dxa"/>
                </w:tcPr>
                <w:p w14:paraId="66996845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29. Quotations presented</w:t>
                  </w:r>
                </w:p>
              </w:tc>
              <w:tc>
                <w:tcPr>
                  <w:tcW w:w="4544" w:type="dxa"/>
                </w:tcPr>
                <w:p w14:paraId="26421CCC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ere participant quotations presented to</w:t>
                  </w:r>
                </w:p>
                <w:p w14:paraId="51579001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illustrate the themes/ findings? Was each</w:t>
                  </w:r>
                </w:p>
                <w:p w14:paraId="273C64A9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quotation identified? E.g. participant number</w:t>
                  </w:r>
                </w:p>
              </w:tc>
              <w:tc>
                <w:tcPr>
                  <w:tcW w:w="1831" w:type="dxa"/>
                </w:tcPr>
                <w:p w14:paraId="52EE6941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0-18</w:t>
                  </w:r>
                </w:p>
              </w:tc>
            </w:tr>
            <w:tr w:rsidR="00933DDF" w:rsidRPr="00CE1E0B" w14:paraId="285D158D" w14:textId="77777777" w:rsidTr="00C5435F">
              <w:trPr>
                <w:trHeight w:val="791"/>
              </w:trPr>
              <w:tc>
                <w:tcPr>
                  <w:tcW w:w="1840" w:type="dxa"/>
                </w:tcPr>
                <w:p w14:paraId="4840F3F9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lastRenderedPageBreak/>
                    <w:t>30. Data and findings</w:t>
                  </w:r>
                </w:p>
                <w:p w14:paraId="7EDC60E2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consistent</w:t>
                  </w:r>
                </w:p>
              </w:tc>
              <w:tc>
                <w:tcPr>
                  <w:tcW w:w="4544" w:type="dxa"/>
                </w:tcPr>
                <w:p w14:paraId="677DBE9A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as there consistency between the data presented and the findings?</w:t>
                  </w:r>
                </w:p>
              </w:tc>
              <w:tc>
                <w:tcPr>
                  <w:tcW w:w="1831" w:type="dxa"/>
                </w:tcPr>
                <w:p w14:paraId="5E060790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0-18</w:t>
                  </w:r>
                </w:p>
              </w:tc>
            </w:tr>
            <w:tr w:rsidR="00933DDF" w:rsidRPr="00CE1E0B" w14:paraId="2CF94163" w14:textId="77777777" w:rsidTr="00C5435F">
              <w:trPr>
                <w:trHeight w:val="535"/>
              </w:trPr>
              <w:tc>
                <w:tcPr>
                  <w:tcW w:w="1840" w:type="dxa"/>
                </w:tcPr>
                <w:p w14:paraId="16108DD4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31. Clarity of   major themes</w:t>
                  </w:r>
                </w:p>
              </w:tc>
              <w:tc>
                <w:tcPr>
                  <w:tcW w:w="4544" w:type="dxa"/>
                </w:tcPr>
                <w:p w14:paraId="141DBC0F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Were major themes clearly presented in the findings?</w:t>
                  </w:r>
                </w:p>
              </w:tc>
              <w:tc>
                <w:tcPr>
                  <w:tcW w:w="1831" w:type="dxa"/>
                </w:tcPr>
                <w:p w14:paraId="53C44E36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0-18</w:t>
                  </w:r>
                </w:p>
              </w:tc>
            </w:tr>
            <w:tr w:rsidR="00933DDF" w:rsidRPr="00CE1E0B" w14:paraId="2BD39355" w14:textId="77777777" w:rsidTr="00C5435F">
              <w:trPr>
                <w:trHeight w:val="535"/>
              </w:trPr>
              <w:tc>
                <w:tcPr>
                  <w:tcW w:w="1840" w:type="dxa"/>
                </w:tcPr>
                <w:p w14:paraId="714E4FA6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32. Clarity of   minor themes</w:t>
                  </w:r>
                </w:p>
              </w:tc>
              <w:tc>
                <w:tcPr>
                  <w:tcW w:w="4544" w:type="dxa"/>
                </w:tcPr>
                <w:p w14:paraId="64528797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Is there a description of diverse cases or discussion of minor themes?</w:t>
                  </w:r>
                </w:p>
              </w:tc>
              <w:tc>
                <w:tcPr>
                  <w:tcW w:w="1831" w:type="dxa"/>
                </w:tcPr>
                <w:p w14:paraId="4D28A876" w14:textId="77777777" w:rsidR="00933DDF" w:rsidRPr="00CE1E0B" w:rsidRDefault="00933DDF" w:rsidP="00933DDF">
                  <w:pPr>
                    <w:spacing w:before="0" w:after="0"/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</w:pPr>
                  <w:r w:rsidRPr="00CE1E0B">
                    <w:rPr>
                      <w:color w:val="000000" w:themeColor="text1"/>
                      <w:sz w:val="20"/>
                      <w:szCs w:val="20"/>
                      <w:lang w:eastAsia="zh-CN"/>
                    </w:rPr>
                    <w:t>10-18</w:t>
                  </w:r>
                </w:p>
              </w:tc>
            </w:tr>
          </w:tbl>
          <w:p w14:paraId="6CE06BEB" w14:textId="77777777" w:rsidR="00933DDF" w:rsidRPr="00CE1E0B" w:rsidRDefault="00933DDF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0B1899A9" w14:textId="77777777" w:rsidR="00A4721D" w:rsidRPr="00CE1E0B" w:rsidRDefault="00A4721D">
      <w:pPr>
        <w:rPr>
          <w:color w:val="000000" w:themeColor="text1"/>
          <w:lang w:eastAsia="zh-CN"/>
        </w:rPr>
      </w:pPr>
    </w:p>
    <w:p w14:paraId="49CBB0C6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2649879B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6DE3F975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5DE5E787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57F000C8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2D5AD139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10194603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349F8D73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68023CA2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38DCF41C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0F8DA72C" w14:textId="77777777" w:rsidR="00A4721D" w:rsidRPr="00CE1E0B" w:rsidRDefault="00A4721D">
      <w:pPr>
        <w:pStyle w:val="ListParagraph"/>
        <w:numPr>
          <w:ilvl w:val="0"/>
          <w:numId w:val="3"/>
        </w:numPr>
        <w:spacing w:before="240"/>
        <w:contextualSpacing w:val="0"/>
        <w:outlineLvl w:val="0"/>
        <w:rPr>
          <w:b/>
          <w:vanish/>
          <w:color w:val="000000" w:themeColor="text1"/>
        </w:rPr>
      </w:pPr>
    </w:p>
    <w:p w14:paraId="48530406" w14:textId="77777777" w:rsidR="00A4721D" w:rsidRPr="00CE1E0B" w:rsidRDefault="00A4721D">
      <w:pPr>
        <w:pStyle w:val="Heading1"/>
        <w:numPr>
          <w:ilvl w:val="0"/>
          <w:numId w:val="0"/>
        </w:numPr>
        <w:rPr>
          <w:color w:val="000000" w:themeColor="text1"/>
        </w:rPr>
      </w:pPr>
    </w:p>
    <w:p w14:paraId="33CE2722" w14:textId="77777777" w:rsidR="00A4721D" w:rsidRPr="00CE1E0B" w:rsidRDefault="00A4721D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color w:val="000000" w:themeColor="text1"/>
          <w:lang w:eastAsia="zh-CN"/>
        </w:rPr>
      </w:pPr>
    </w:p>
    <w:p w14:paraId="1FC2DC88" w14:textId="1BFCCD6A" w:rsidR="00A4721D" w:rsidRPr="003F6E07" w:rsidRDefault="00A4721D" w:rsidP="003F6E07">
      <w:pPr>
        <w:spacing w:before="0" w:after="0"/>
        <w:jc w:val="both"/>
        <w:rPr>
          <w:color w:val="000000" w:themeColor="text1"/>
          <w:lang w:eastAsia="zh-CN"/>
        </w:rPr>
      </w:pPr>
    </w:p>
    <w:sectPr w:rsidR="00A4721D" w:rsidRPr="003F6E07" w:rsidSect="002A4149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5692A" w14:textId="77777777" w:rsidR="00DD612E" w:rsidRDefault="00DD612E">
      <w:pPr>
        <w:spacing w:before="0" w:after="0"/>
      </w:pPr>
      <w:r>
        <w:separator/>
      </w:r>
    </w:p>
  </w:endnote>
  <w:endnote w:type="continuationSeparator" w:id="0">
    <w:p w14:paraId="098AA9A6" w14:textId="77777777" w:rsidR="00DD612E" w:rsidRDefault="00DD61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egular">
    <w:altName w:val="Arial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289462" w14:textId="77777777" w:rsidR="00A4721D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3D9F8E9E" wp14:editId="2D2F0D94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3F83EFFA" w14:textId="77777777" w:rsidR="00A4721D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D9F8E9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3F83EFFA" w14:textId="77777777" w:rsidR="00A4721D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128B9DE" wp14:editId="126F17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01227B" w14:textId="77777777" w:rsidR="00A4721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128B9DE" id="Text Box 1" o:spid="_x0000_s1027" type="#_x0000_t202" style="position:absolute;margin-left:67.6pt;margin-top:0;width:118.8pt;height:31.15pt;z-index:25166233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801227B" w14:textId="77777777" w:rsidR="00A4721D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8B9796" w14:textId="77777777" w:rsidR="00A4721D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E9FB6A" wp14:editId="0D5EEF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D57B4" w14:textId="77777777" w:rsidR="00A4721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E9FB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62AD57B4" w14:textId="77777777" w:rsidR="00A4721D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EC50B" w14:textId="77777777" w:rsidR="00DD612E" w:rsidRDefault="00DD612E">
      <w:pPr>
        <w:spacing w:before="0" w:after="0"/>
      </w:pPr>
      <w:r>
        <w:separator/>
      </w:r>
    </w:p>
  </w:footnote>
  <w:footnote w:type="continuationSeparator" w:id="0">
    <w:p w14:paraId="2E622ED1" w14:textId="77777777" w:rsidR="00DD612E" w:rsidRDefault="00DD612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9BC56" w14:textId="77777777" w:rsidR="00A4721D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E256F25" wp14:editId="4D25A134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multilevel"/>
    <w:tmpl w:val="4BE25BE6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0308997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977487366">
    <w:abstractNumId w:val="1"/>
  </w:num>
  <w:num w:numId="3" w16cid:durableId="1996688156">
    <w:abstractNumId w:val="0"/>
    <w:lvlOverride w:ilvl="0">
      <w:startOverride w:val="1"/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  <w:num w:numId="4" w16cid:durableId="7934501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A816615F"/>
    <w:rsid w:val="BEBB70C9"/>
    <w:rsid w:val="BFFFD868"/>
    <w:rsid w:val="C2FB17AD"/>
    <w:rsid w:val="DBD602A4"/>
    <w:rsid w:val="EFBE4226"/>
    <w:rsid w:val="F3778FF2"/>
    <w:rsid w:val="F7F7568F"/>
    <w:rsid w:val="FCFFC8DC"/>
    <w:rsid w:val="FFEE3C20"/>
    <w:rsid w:val="FFFFDD51"/>
    <w:rsid w:val="000001BE"/>
    <w:rsid w:val="00007FFC"/>
    <w:rsid w:val="000103FE"/>
    <w:rsid w:val="00010BE1"/>
    <w:rsid w:val="00013EDA"/>
    <w:rsid w:val="00015D7B"/>
    <w:rsid w:val="0002273A"/>
    <w:rsid w:val="00025F28"/>
    <w:rsid w:val="00031ACC"/>
    <w:rsid w:val="00032EED"/>
    <w:rsid w:val="00034304"/>
    <w:rsid w:val="00035434"/>
    <w:rsid w:val="00042152"/>
    <w:rsid w:val="00045678"/>
    <w:rsid w:val="000458E4"/>
    <w:rsid w:val="00053543"/>
    <w:rsid w:val="000550F3"/>
    <w:rsid w:val="000556EC"/>
    <w:rsid w:val="000567FB"/>
    <w:rsid w:val="00063D84"/>
    <w:rsid w:val="000642A6"/>
    <w:rsid w:val="0006636D"/>
    <w:rsid w:val="00072A03"/>
    <w:rsid w:val="00074E7A"/>
    <w:rsid w:val="000762DE"/>
    <w:rsid w:val="00077D53"/>
    <w:rsid w:val="00080EB8"/>
    <w:rsid w:val="00081394"/>
    <w:rsid w:val="00091F0A"/>
    <w:rsid w:val="00095931"/>
    <w:rsid w:val="00096B9F"/>
    <w:rsid w:val="000A3642"/>
    <w:rsid w:val="000B33B3"/>
    <w:rsid w:val="000B34BD"/>
    <w:rsid w:val="000B42D8"/>
    <w:rsid w:val="000C7E2A"/>
    <w:rsid w:val="000D44B9"/>
    <w:rsid w:val="000D5454"/>
    <w:rsid w:val="000E2051"/>
    <w:rsid w:val="000E3401"/>
    <w:rsid w:val="000E607A"/>
    <w:rsid w:val="000E7898"/>
    <w:rsid w:val="000F1F5E"/>
    <w:rsid w:val="000F4CFB"/>
    <w:rsid w:val="000F5AE5"/>
    <w:rsid w:val="00104700"/>
    <w:rsid w:val="00105672"/>
    <w:rsid w:val="001063A8"/>
    <w:rsid w:val="001069E5"/>
    <w:rsid w:val="00115B49"/>
    <w:rsid w:val="00116A45"/>
    <w:rsid w:val="00117666"/>
    <w:rsid w:val="001223A7"/>
    <w:rsid w:val="001229DF"/>
    <w:rsid w:val="00123FD2"/>
    <w:rsid w:val="001338C9"/>
    <w:rsid w:val="00134256"/>
    <w:rsid w:val="00136CB5"/>
    <w:rsid w:val="00140060"/>
    <w:rsid w:val="001457C0"/>
    <w:rsid w:val="00147395"/>
    <w:rsid w:val="00152161"/>
    <w:rsid w:val="00152209"/>
    <w:rsid w:val="001552C9"/>
    <w:rsid w:val="00156701"/>
    <w:rsid w:val="00166BD2"/>
    <w:rsid w:val="0016713C"/>
    <w:rsid w:val="00177D84"/>
    <w:rsid w:val="00180149"/>
    <w:rsid w:val="0018456D"/>
    <w:rsid w:val="00184EF5"/>
    <w:rsid w:val="001851DD"/>
    <w:rsid w:val="0018706D"/>
    <w:rsid w:val="00187C00"/>
    <w:rsid w:val="001964EF"/>
    <w:rsid w:val="001A232D"/>
    <w:rsid w:val="001A2859"/>
    <w:rsid w:val="001A51F3"/>
    <w:rsid w:val="001A6E11"/>
    <w:rsid w:val="001B1A2C"/>
    <w:rsid w:val="001B2CCF"/>
    <w:rsid w:val="001B74E4"/>
    <w:rsid w:val="001C16B7"/>
    <w:rsid w:val="001C6CF3"/>
    <w:rsid w:val="001C719F"/>
    <w:rsid w:val="001C77E5"/>
    <w:rsid w:val="001D5C23"/>
    <w:rsid w:val="001D7D52"/>
    <w:rsid w:val="001E0EBA"/>
    <w:rsid w:val="001E20E1"/>
    <w:rsid w:val="001E4F08"/>
    <w:rsid w:val="001E7193"/>
    <w:rsid w:val="001F21D5"/>
    <w:rsid w:val="001F2C32"/>
    <w:rsid w:val="001F4C07"/>
    <w:rsid w:val="001F6223"/>
    <w:rsid w:val="001F79B5"/>
    <w:rsid w:val="00206322"/>
    <w:rsid w:val="00207A38"/>
    <w:rsid w:val="00210456"/>
    <w:rsid w:val="00217BA1"/>
    <w:rsid w:val="00217F4C"/>
    <w:rsid w:val="00220AEA"/>
    <w:rsid w:val="002214F7"/>
    <w:rsid w:val="00223660"/>
    <w:rsid w:val="00226954"/>
    <w:rsid w:val="00230FF0"/>
    <w:rsid w:val="002368CB"/>
    <w:rsid w:val="00246448"/>
    <w:rsid w:val="00252E32"/>
    <w:rsid w:val="00257000"/>
    <w:rsid w:val="0026138D"/>
    <w:rsid w:val="002629A3"/>
    <w:rsid w:val="00265660"/>
    <w:rsid w:val="002677A0"/>
    <w:rsid w:val="00267D18"/>
    <w:rsid w:val="00270F1C"/>
    <w:rsid w:val="00281B48"/>
    <w:rsid w:val="00285333"/>
    <w:rsid w:val="002862BF"/>
    <w:rsid w:val="002868E2"/>
    <w:rsid w:val="002869C3"/>
    <w:rsid w:val="002922EA"/>
    <w:rsid w:val="002936E4"/>
    <w:rsid w:val="002949E5"/>
    <w:rsid w:val="002965E6"/>
    <w:rsid w:val="00296B88"/>
    <w:rsid w:val="00297CB5"/>
    <w:rsid w:val="002A260D"/>
    <w:rsid w:val="002A4149"/>
    <w:rsid w:val="002B1949"/>
    <w:rsid w:val="002B3718"/>
    <w:rsid w:val="002C4FE7"/>
    <w:rsid w:val="002C74CA"/>
    <w:rsid w:val="002C7DD4"/>
    <w:rsid w:val="002D1320"/>
    <w:rsid w:val="002D1788"/>
    <w:rsid w:val="002D3BB0"/>
    <w:rsid w:val="002D7E1F"/>
    <w:rsid w:val="002E4749"/>
    <w:rsid w:val="002E63C0"/>
    <w:rsid w:val="002F287A"/>
    <w:rsid w:val="002F2BF5"/>
    <w:rsid w:val="002F4A0F"/>
    <w:rsid w:val="002F744D"/>
    <w:rsid w:val="00303DE6"/>
    <w:rsid w:val="00306E20"/>
    <w:rsid w:val="00310124"/>
    <w:rsid w:val="00311544"/>
    <w:rsid w:val="00322306"/>
    <w:rsid w:val="003253FB"/>
    <w:rsid w:val="003420B0"/>
    <w:rsid w:val="0034273F"/>
    <w:rsid w:val="00342AB3"/>
    <w:rsid w:val="003468B1"/>
    <w:rsid w:val="003544FB"/>
    <w:rsid w:val="00364566"/>
    <w:rsid w:val="00365D63"/>
    <w:rsid w:val="003670E5"/>
    <w:rsid w:val="0036793B"/>
    <w:rsid w:val="00372682"/>
    <w:rsid w:val="003729F9"/>
    <w:rsid w:val="00376CC5"/>
    <w:rsid w:val="003959C1"/>
    <w:rsid w:val="0039693B"/>
    <w:rsid w:val="003A231F"/>
    <w:rsid w:val="003B3C40"/>
    <w:rsid w:val="003B5B0F"/>
    <w:rsid w:val="003B60AF"/>
    <w:rsid w:val="003B72F6"/>
    <w:rsid w:val="003C36F8"/>
    <w:rsid w:val="003D2F2D"/>
    <w:rsid w:val="003D53CF"/>
    <w:rsid w:val="003E6052"/>
    <w:rsid w:val="003F1F2E"/>
    <w:rsid w:val="003F5A24"/>
    <w:rsid w:val="003F6E07"/>
    <w:rsid w:val="00401590"/>
    <w:rsid w:val="00403811"/>
    <w:rsid w:val="00413323"/>
    <w:rsid w:val="00435784"/>
    <w:rsid w:val="00446E4C"/>
    <w:rsid w:val="00452682"/>
    <w:rsid w:val="004612C8"/>
    <w:rsid w:val="00463E3D"/>
    <w:rsid w:val="004645AE"/>
    <w:rsid w:val="00466FE7"/>
    <w:rsid w:val="0047194B"/>
    <w:rsid w:val="00475BFB"/>
    <w:rsid w:val="00487CB6"/>
    <w:rsid w:val="00487E43"/>
    <w:rsid w:val="00493BDF"/>
    <w:rsid w:val="004A0BCB"/>
    <w:rsid w:val="004A1AFA"/>
    <w:rsid w:val="004A3753"/>
    <w:rsid w:val="004A63BC"/>
    <w:rsid w:val="004A6C6D"/>
    <w:rsid w:val="004B5177"/>
    <w:rsid w:val="004D1082"/>
    <w:rsid w:val="004D3E33"/>
    <w:rsid w:val="004E20C0"/>
    <w:rsid w:val="004E7069"/>
    <w:rsid w:val="004F0595"/>
    <w:rsid w:val="004F101C"/>
    <w:rsid w:val="00502690"/>
    <w:rsid w:val="00504AF6"/>
    <w:rsid w:val="00510770"/>
    <w:rsid w:val="0052252B"/>
    <w:rsid w:val="005250F2"/>
    <w:rsid w:val="00533F02"/>
    <w:rsid w:val="00543C5E"/>
    <w:rsid w:val="00544F29"/>
    <w:rsid w:val="005501E0"/>
    <w:rsid w:val="00550ADA"/>
    <w:rsid w:val="005519E3"/>
    <w:rsid w:val="00562F9D"/>
    <w:rsid w:val="005646E4"/>
    <w:rsid w:val="00564F62"/>
    <w:rsid w:val="005768D7"/>
    <w:rsid w:val="005908E0"/>
    <w:rsid w:val="005A1B45"/>
    <w:rsid w:val="005A1D84"/>
    <w:rsid w:val="005A29B8"/>
    <w:rsid w:val="005A70EA"/>
    <w:rsid w:val="005C000A"/>
    <w:rsid w:val="005C29FF"/>
    <w:rsid w:val="005C3963"/>
    <w:rsid w:val="005D1840"/>
    <w:rsid w:val="005D2069"/>
    <w:rsid w:val="005D35E4"/>
    <w:rsid w:val="005D6D1B"/>
    <w:rsid w:val="005D788D"/>
    <w:rsid w:val="005D7910"/>
    <w:rsid w:val="005F26DA"/>
    <w:rsid w:val="00605606"/>
    <w:rsid w:val="006144E7"/>
    <w:rsid w:val="00614C68"/>
    <w:rsid w:val="0062154F"/>
    <w:rsid w:val="00626026"/>
    <w:rsid w:val="00631269"/>
    <w:rsid w:val="00631A8C"/>
    <w:rsid w:val="00632A1A"/>
    <w:rsid w:val="00640BA3"/>
    <w:rsid w:val="00651CA2"/>
    <w:rsid w:val="00653D60"/>
    <w:rsid w:val="00656BEB"/>
    <w:rsid w:val="00660D05"/>
    <w:rsid w:val="006618DC"/>
    <w:rsid w:val="00667D16"/>
    <w:rsid w:val="00671991"/>
    <w:rsid w:val="00671D9A"/>
    <w:rsid w:val="00672570"/>
    <w:rsid w:val="00673952"/>
    <w:rsid w:val="00685C68"/>
    <w:rsid w:val="00686C9D"/>
    <w:rsid w:val="00686E1A"/>
    <w:rsid w:val="006B2D5B"/>
    <w:rsid w:val="006B6392"/>
    <w:rsid w:val="006B7D14"/>
    <w:rsid w:val="006C186D"/>
    <w:rsid w:val="006C3705"/>
    <w:rsid w:val="006C6C06"/>
    <w:rsid w:val="006D493B"/>
    <w:rsid w:val="006D5B93"/>
    <w:rsid w:val="006D5E7E"/>
    <w:rsid w:val="006D6C6C"/>
    <w:rsid w:val="006E18DE"/>
    <w:rsid w:val="006E43E7"/>
    <w:rsid w:val="006E54C5"/>
    <w:rsid w:val="00703767"/>
    <w:rsid w:val="00705DD7"/>
    <w:rsid w:val="00725A7D"/>
    <w:rsid w:val="00727093"/>
    <w:rsid w:val="0073085C"/>
    <w:rsid w:val="0073529F"/>
    <w:rsid w:val="0073767C"/>
    <w:rsid w:val="007378DC"/>
    <w:rsid w:val="00746505"/>
    <w:rsid w:val="00752FD1"/>
    <w:rsid w:val="00756D6E"/>
    <w:rsid w:val="00774FF4"/>
    <w:rsid w:val="00775707"/>
    <w:rsid w:val="00775A71"/>
    <w:rsid w:val="0078067C"/>
    <w:rsid w:val="00782C96"/>
    <w:rsid w:val="007861EC"/>
    <w:rsid w:val="00790585"/>
    <w:rsid w:val="00790BB3"/>
    <w:rsid w:val="00792043"/>
    <w:rsid w:val="0079369B"/>
    <w:rsid w:val="0079676F"/>
    <w:rsid w:val="00797EDD"/>
    <w:rsid w:val="007A0778"/>
    <w:rsid w:val="007B0322"/>
    <w:rsid w:val="007B1ECC"/>
    <w:rsid w:val="007B2EBE"/>
    <w:rsid w:val="007B3F75"/>
    <w:rsid w:val="007C0E3F"/>
    <w:rsid w:val="007C1D10"/>
    <w:rsid w:val="007C206C"/>
    <w:rsid w:val="007C5729"/>
    <w:rsid w:val="007D1DCB"/>
    <w:rsid w:val="007D5D14"/>
    <w:rsid w:val="007E33E3"/>
    <w:rsid w:val="007E3468"/>
    <w:rsid w:val="007E3476"/>
    <w:rsid w:val="007E7400"/>
    <w:rsid w:val="007F30F5"/>
    <w:rsid w:val="00801F3A"/>
    <w:rsid w:val="0080450D"/>
    <w:rsid w:val="00810758"/>
    <w:rsid w:val="008111E4"/>
    <w:rsid w:val="0081301C"/>
    <w:rsid w:val="00813929"/>
    <w:rsid w:val="00817DD6"/>
    <w:rsid w:val="00827D46"/>
    <w:rsid w:val="00830257"/>
    <w:rsid w:val="008313BA"/>
    <w:rsid w:val="00831AF3"/>
    <w:rsid w:val="008321EB"/>
    <w:rsid w:val="00852D90"/>
    <w:rsid w:val="0085676D"/>
    <w:rsid w:val="008629A9"/>
    <w:rsid w:val="008670E4"/>
    <w:rsid w:val="00871F91"/>
    <w:rsid w:val="00874668"/>
    <w:rsid w:val="008849E9"/>
    <w:rsid w:val="0088513A"/>
    <w:rsid w:val="00893C19"/>
    <w:rsid w:val="00895308"/>
    <w:rsid w:val="008A0240"/>
    <w:rsid w:val="008B16E6"/>
    <w:rsid w:val="008B2FE7"/>
    <w:rsid w:val="008B394E"/>
    <w:rsid w:val="008B4156"/>
    <w:rsid w:val="008B7686"/>
    <w:rsid w:val="008C1C8C"/>
    <w:rsid w:val="008D1D6E"/>
    <w:rsid w:val="008D5304"/>
    <w:rsid w:val="008D5F49"/>
    <w:rsid w:val="008D6C8D"/>
    <w:rsid w:val="008E2B54"/>
    <w:rsid w:val="008E4404"/>
    <w:rsid w:val="008E58C7"/>
    <w:rsid w:val="008F0E54"/>
    <w:rsid w:val="008F14A2"/>
    <w:rsid w:val="008F5021"/>
    <w:rsid w:val="009151CE"/>
    <w:rsid w:val="00915297"/>
    <w:rsid w:val="00915E9A"/>
    <w:rsid w:val="00916963"/>
    <w:rsid w:val="0092425A"/>
    <w:rsid w:val="00933DDF"/>
    <w:rsid w:val="00943573"/>
    <w:rsid w:val="00950263"/>
    <w:rsid w:val="009541ED"/>
    <w:rsid w:val="0095767C"/>
    <w:rsid w:val="00961BB1"/>
    <w:rsid w:val="009625A7"/>
    <w:rsid w:val="009646EA"/>
    <w:rsid w:val="00970F2E"/>
    <w:rsid w:val="00971B61"/>
    <w:rsid w:val="00980C31"/>
    <w:rsid w:val="00982FC0"/>
    <w:rsid w:val="009955FF"/>
    <w:rsid w:val="009A2897"/>
    <w:rsid w:val="009B209E"/>
    <w:rsid w:val="009B3C57"/>
    <w:rsid w:val="009B438F"/>
    <w:rsid w:val="009B4905"/>
    <w:rsid w:val="009B4E48"/>
    <w:rsid w:val="009C7301"/>
    <w:rsid w:val="009D259D"/>
    <w:rsid w:val="009F11DF"/>
    <w:rsid w:val="00A00487"/>
    <w:rsid w:val="00A00612"/>
    <w:rsid w:val="00A15B53"/>
    <w:rsid w:val="00A20DFA"/>
    <w:rsid w:val="00A24F31"/>
    <w:rsid w:val="00A353B4"/>
    <w:rsid w:val="00A453DE"/>
    <w:rsid w:val="00A45C70"/>
    <w:rsid w:val="00A4721D"/>
    <w:rsid w:val="00A47510"/>
    <w:rsid w:val="00A50D9D"/>
    <w:rsid w:val="00A520FE"/>
    <w:rsid w:val="00A53000"/>
    <w:rsid w:val="00A545C6"/>
    <w:rsid w:val="00A572D2"/>
    <w:rsid w:val="00A61858"/>
    <w:rsid w:val="00A61DC9"/>
    <w:rsid w:val="00A64454"/>
    <w:rsid w:val="00A6612E"/>
    <w:rsid w:val="00A66A4D"/>
    <w:rsid w:val="00A70979"/>
    <w:rsid w:val="00A71921"/>
    <w:rsid w:val="00A75F87"/>
    <w:rsid w:val="00A827AA"/>
    <w:rsid w:val="00A83135"/>
    <w:rsid w:val="00A948EF"/>
    <w:rsid w:val="00A958B0"/>
    <w:rsid w:val="00A95D8B"/>
    <w:rsid w:val="00AA6F94"/>
    <w:rsid w:val="00AB0C2D"/>
    <w:rsid w:val="00AB2256"/>
    <w:rsid w:val="00AB6281"/>
    <w:rsid w:val="00AC0270"/>
    <w:rsid w:val="00AC1694"/>
    <w:rsid w:val="00AC320E"/>
    <w:rsid w:val="00AC342D"/>
    <w:rsid w:val="00AC3EA3"/>
    <w:rsid w:val="00AC792D"/>
    <w:rsid w:val="00AD1210"/>
    <w:rsid w:val="00AD470B"/>
    <w:rsid w:val="00AF6631"/>
    <w:rsid w:val="00B035EC"/>
    <w:rsid w:val="00B070BE"/>
    <w:rsid w:val="00B13ED9"/>
    <w:rsid w:val="00B15402"/>
    <w:rsid w:val="00B37373"/>
    <w:rsid w:val="00B37DA9"/>
    <w:rsid w:val="00B43348"/>
    <w:rsid w:val="00B51E9D"/>
    <w:rsid w:val="00B60A27"/>
    <w:rsid w:val="00B6515F"/>
    <w:rsid w:val="00B657B8"/>
    <w:rsid w:val="00B84920"/>
    <w:rsid w:val="00B8556A"/>
    <w:rsid w:val="00B87B1A"/>
    <w:rsid w:val="00B94D47"/>
    <w:rsid w:val="00BB41CE"/>
    <w:rsid w:val="00BB57B3"/>
    <w:rsid w:val="00BB6949"/>
    <w:rsid w:val="00BC7D3E"/>
    <w:rsid w:val="00BF7927"/>
    <w:rsid w:val="00C00547"/>
    <w:rsid w:val="00C00B81"/>
    <w:rsid w:val="00C012A3"/>
    <w:rsid w:val="00C02076"/>
    <w:rsid w:val="00C16F19"/>
    <w:rsid w:val="00C2084B"/>
    <w:rsid w:val="00C22261"/>
    <w:rsid w:val="00C26760"/>
    <w:rsid w:val="00C306AE"/>
    <w:rsid w:val="00C30EB1"/>
    <w:rsid w:val="00C330C8"/>
    <w:rsid w:val="00C34C2D"/>
    <w:rsid w:val="00C35F19"/>
    <w:rsid w:val="00C47D18"/>
    <w:rsid w:val="00C52A7B"/>
    <w:rsid w:val="00C6324C"/>
    <w:rsid w:val="00C64E89"/>
    <w:rsid w:val="00C679AA"/>
    <w:rsid w:val="00C724CF"/>
    <w:rsid w:val="00C75972"/>
    <w:rsid w:val="00C82792"/>
    <w:rsid w:val="00C948FD"/>
    <w:rsid w:val="00CA16A8"/>
    <w:rsid w:val="00CB2220"/>
    <w:rsid w:val="00CB3738"/>
    <w:rsid w:val="00CB43D5"/>
    <w:rsid w:val="00CB4EC1"/>
    <w:rsid w:val="00CB51DA"/>
    <w:rsid w:val="00CB7A4F"/>
    <w:rsid w:val="00CC160E"/>
    <w:rsid w:val="00CC76F9"/>
    <w:rsid w:val="00CD066B"/>
    <w:rsid w:val="00CD3ECE"/>
    <w:rsid w:val="00CD46E2"/>
    <w:rsid w:val="00CD48D6"/>
    <w:rsid w:val="00CD4E37"/>
    <w:rsid w:val="00CD6D2F"/>
    <w:rsid w:val="00CE1243"/>
    <w:rsid w:val="00CE131A"/>
    <w:rsid w:val="00CE1E0B"/>
    <w:rsid w:val="00CE29AA"/>
    <w:rsid w:val="00CE6454"/>
    <w:rsid w:val="00CE7411"/>
    <w:rsid w:val="00D00D0B"/>
    <w:rsid w:val="00D016EF"/>
    <w:rsid w:val="00D01CB2"/>
    <w:rsid w:val="00D04B69"/>
    <w:rsid w:val="00D05757"/>
    <w:rsid w:val="00D13CED"/>
    <w:rsid w:val="00D16E88"/>
    <w:rsid w:val="00D17EF5"/>
    <w:rsid w:val="00D17FBC"/>
    <w:rsid w:val="00D2251E"/>
    <w:rsid w:val="00D30780"/>
    <w:rsid w:val="00D40420"/>
    <w:rsid w:val="00D46ECE"/>
    <w:rsid w:val="00D537FA"/>
    <w:rsid w:val="00D63585"/>
    <w:rsid w:val="00D705BD"/>
    <w:rsid w:val="00D71A7E"/>
    <w:rsid w:val="00D80D99"/>
    <w:rsid w:val="00D80F1E"/>
    <w:rsid w:val="00D9423C"/>
    <w:rsid w:val="00D9503C"/>
    <w:rsid w:val="00DA0C79"/>
    <w:rsid w:val="00DA5360"/>
    <w:rsid w:val="00DB37E1"/>
    <w:rsid w:val="00DC77EA"/>
    <w:rsid w:val="00DD612E"/>
    <w:rsid w:val="00DD73EF"/>
    <w:rsid w:val="00DE23E8"/>
    <w:rsid w:val="00DE4E9F"/>
    <w:rsid w:val="00DF134A"/>
    <w:rsid w:val="00DF187F"/>
    <w:rsid w:val="00DF66B5"/>
    <w:rsid w:val="00E0128B"/>
    <w:rsid w:val="00E11C78"/>
    <w:rsid w:val="00E12366"/>
    <w:rsid w:val="00E12E3D"/>
    <w:rsid w:val="00E13DCA"/>
    <w:rsid w:val="00E20C01"/>
    <w:rsid w:val="00E223F9"/>
    <w:rsid w:val="00E23AD0"/>
    <w:rsid w:val="00E24235"/>
    <w:rsid w:val="00E2791C"/>
    <w:rsid w:val="00E333A3"/>
    <w:rsid w:val="00E36353"/>
    <w:rsid w:val="00E45150"/>
    <w:rsid w:val="00E46C6B"/>
    <w:rsid w:val="00E478B7"/>
    <w:rsid w:val="00E52F83"/>
    <w:rsid w:val="00E623D9"/>
    <w:rsid w:val="00E64E17"/>
    <w:rsid w:val="00E7569C"/>
    <w:rsid w:val="00E76B2A"/>
    <w:rsid w:val="00E77FD1"/>
    <w:rsid w:val="00E809C9"/>
    <w:rsid w:val="00E822A8"/>
    <w:rsid w:val="00E852EA"/>
    <w:rsid w:val="00E930DF"/>
    <w:rsid w:val="00EA3D3C"/>
    <w:rsid w:val="00EB5AE3"/>
    <w:rsid w:val="00EB65DA"/>
    <w:rsid w:val="00EB7F1B"/>
    <w:rsid w:val="00EC75F0"/>
    <w:rsid w:val="00EC7CC3"/>
    <w:rsid w:val="00EE0C55"/>
    <w:rsid w:val="00EE1C14"/>
    <w:rsid w:val="00EE7AA1"/>
    <w:rsid w:val="00EF0799"/>
    <w:rsid w:val="00EF64BF"/>
    <w:rsid w:val="00F05B2A"/>
    <w:rsid w:val="00F076E9"/>
    <w:rsid w:val="00F22A86"/>
    <w:rsid w:val="00F2327A"/>
    <w:rsid w:val="00F23A9F"/>
    <w:rsid w:val="00F254A4"/>
    <w:rsid w:val="00F328E7"/>
    <w:rsid w:val="00F35964"/>
    <w:rsid w:val="00F37239"/>
    <w:rsid w:val="00F433C4"/>
    <w:rsid w:val="00F44D71"/>
    <w:rsid w:val="00F46494"/>
    <w:rsid w:val="00F51764"/>
    <w:rsid w:val="00F54032"/>
    <w:rsid w:val="00F558AB"/>
    <w:rsid w:val="00F566D2"/>
    <w:rsid w:val="00F61D89"/>
    <w:rsid w:val="00F63E8C"/>
    <w:rsid w:val="00F767B4"/>
    <w:rsid w:val="00F77B33"/>
    <w:rsid w:val="00F80EF3"/>
    <w:rsid w:val="00F82373"/>
    <w:rsid w:val="00F844A3"/>
    <w:rsid w:val="00F86ABB"/>
    <w:rsid w:val="00F937E5"/>
    <w:rsid w:val="00F97039"/>
    <w:rsid w:val="00FA2C5A"/>
    <w:rsid w:val="00FB2BAA"/>
    <w:rsid w:val="00FB683F"/>
    <w:rsid w:val="00FC13B6"/>
    <w:rsid w:val="00FC2F01"/>
    <w:rsid w:val="00FC64E6"/>
    <w:rsid w:val="00FC778E"/>
    <w:rsid w:val="00FD7648"/>
    <w:rsid w:val="00FE2770"/>
    <w:rsid w:val="00FF0500"/>
    <w:rsid w:val="3FF650DA"/>
    <w:rsid w:val="4EEF4A65"/>
    <w:rsid w:val="5ED52792"/>
    <w:rsid w:val="691854C9"/>
    <w:rsid w:val="6CD7EE54"/>
    <w:rsid w:val="72CB7783"/>
    <w:rsid w:val="73C729DC"/>
    <w:rsid w:val="7AFAEC86"/>
    <w:rsid w:val="7B0E83B6"/>
    <w:rsid w:val="7B9D692A"/>
    <w:rsid w:val="7BF138B6"/>
    <w:rsid w:val="7C6F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C797540"/>
  <w14:discardImageEditingData/>
  <w14:defaultImageDpi w14:val="32767"/>
  <w15:docId w15:val="{279F42EB-E737-44DB-A47D-6FC854A0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link w:val="BodyTextChar"/>
    <w:semiHidden/>
    <w:qFormat/>
    <w:pPr>
      <w:spacing w:before="0" w:after="0"/>
    </w:pPr>
    <w:rPr>
      <w:rFonts w:ascii="Calibri" w:eastAsia="Calibri" w:hAnsi="Calibri" w:cs="Calibri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Newparagraph">
    <w:name w:val="New paragraph"/>
    <w:basedOn w:val="Normal"/>
    <w:qFormat/>
    <w:pPr>
      <w:spacing w:before="0" w:after="0" w:line="480" w:lineRule="auto"/>
      <w:ind w:firstLine="720"/>
    </w:pPr>
    <w:rPr>
      <w:rFonts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pPr>
      <w:spacing w:after="0" w:line="360" w:lineRule="auto"/>
    </w:pPr>
    <w:rPr>
      <w:rFonts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pPr>
      <w:widowControl w:val="0"/>
      <w:spacing w:before="240" w:after="0" w:line="480" w:lineRule="auto"/>
    </w:pPr>
    <w:rPr>
      <w:rFonts w:cs="Times New Roman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semiHidden/>
    <w:qFormat/>
    <w:rPr>
      <w:rFonts w:ascii="Calibri" w:eastAsia="Calibri" w:hAnsi="Calibri" w:cs="Calibri"/>
      <w:sz w:val="21"/>
      <w:szCs w:val="21"/>
    </w:rPr>
  </w:style>
  <w:style w:type="paragraph" w:customStyle="1" w:styleId="TableText">
    <w:name w:val="Table Text"/>
    <w:basedOn w:val="Normal"/>
    <w:semiHidden/>
    <w:qFormat/>
    <w:pPr>
      <w:spacing w:before="0" w:after="0"/>
    </w:pPr>
    <w:rPr>
      <w:rFonts w:ascii="Calibri" w:eastAsia="Calibri" w:hAnsi="Calibri" w:cs="Calibri"/>
      <w:sz w:val="21"/>
      <w:szCs w:val="21"/>
    </w:rPr>
  </w:style>
  <w:style w:type="table" w:customStyle="1" w:styleId="TableNormal1">
    <w:name w:val="Table Normal1"/>
    <w:semiHidden/>
    <w:unhideWhenUsed/>
    <w:qFormat/>
    <w:rPr>
      <w:rFonts w:ascii="Times New Roman" w:eastAsia="SimSu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0</Words>
  <Characters>5019</Characters>
  <Application>Microsoft Office Word</Application>
  <DocSecurity>0</DocSecurity>
  <Lines>41</Lines>
  <Paragraphs>11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nnah Birch</cp:lastModifiedBy>
  <cp:revision>698</cp:revision>
  <cp:lastPrinted>2013-10-05T04:51:00Z</cp:lastPrinted>
  <dcterms:created xsi:type="dcterms:W3CDTF">2022-11-19T08:52:00Z</dcterms:created>
  <dcterms:modified xsi:type="dcterms:W3CDTF">2025-05-2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5.1.7991</vt:lpwstr>
  </property>
  <property fmtid="{D5CDD505-2E9C-101B-9397-08002B2CF9AE}" pid="11" name="ICV">
    <vt:lpwstr>06695870BA6513B3C91BAB67088C0942_42</vt:lpwstr>
  </property>
</Properties>
</file>